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6DA5F" w14:textId="306EFBF7" w:rsidR="00C9744F" w:rsidRPr="00A33BD6" w:rsidRDefault="00C9744F" w:rsidP="00C9744F">
      <w:pPr>
        <w:pStyle w:val="Heading1"/>
        <w:rPr>
          <w:lang w:val="en-GB"/>
        </w:rPr>
      </w:pPr>
      <w:r w:rsidRPr="00A33BD6">
        <w:rPr>
          <w:lang w:val="en-GB"/>
        </w:rPr>
        <w:t xml:space="preserve">Estimation of Optimal Number of Gates in Dual Gated </w:t>
      </w:r>
      <w:r w:rsidRPr="00A33BD6">
        <w:rPr>
          <w:vertAlign w:val="superscript"/>
          <w:lang w:val="en-GB"/>
        </w:rPr>
        <w:t>18</w:t>
      </w:r>
      <w:r w:rsidRPr="00A33BD6">
        <w:rPr>
          <w:lang w:val="en-GB"/>
        </w:rPr>
        <w:t xml:space="preserve">F-FDG Cardiac PET </w:t>
      </w:r>
    </w:p>
    <w:p w14:paraId="17D42849" w14:textId="08F36DF9" w:rsidR="00C9744F" w:rsidRPr="00A33BD6" w:rsidRDefault="00C9744F" w:rsidP="00C9744F">
      <w:pPr>
        <w:tabs>
          <w:tab w:val="left" w:pos="360"/>
          <w:tab w:val="left" w:pos="900"/>
        </w:tabs>
        <w:rPr>
          <w:rFonts w:ascii="Times New Roman" w:hAnsi="Times New Roman" w:cs="Times New Roman"/>
        </w:rPr>
      </w:pPr>
      <w:r w:rsidRPr="00A33BD6">
        <w:rPr>
          <w:rFonts w:ascii="Times New Roman" w:hAnsi="Times New Roman" w:cs="Times New Roman"/>
        </w:rPr>
        <w:t>R. Klén</w:t>
      </w:r>
      <w:r w:rsidRPr="00A33BD6">
        <w:rPr>
          <w:rFonts w:ascii="Times New Roman" w:hAnsi="Times New Roman" w:cs="Times New Roman"/>
          <w:vertAlign w:val="superscript"/>
        </w:rPr>
        <w:t>1</w:t>
      </w:r>
      <w:r w:rsidRPr="00A33BD6">
        <w:rPr>
          <w:rFonts w:ascii="Times New Roman" w:hAnsi="Times New Roman" w:cs="Times New Roman"/>
        </w:rPr>
        <w:t>, J. Teuho</w:t>
      </w:r>
      <w:r w:rsidRPr="00A33BD6">
        <w:rPr>
          <w:rFonts w:ascii="Times New Roman" w:hAnsi="Times New Roman" w:cs="Times New Roman"/>
          <w:vertAlign w:val="superscript"/>
        </w:rPr>
        <w:t>1</w:t>
      </w:r>
      <w:r w:rsidRPr="00A33BD6">
        <w:rPr>
          <w:rFonts w:ascii="Times New Roman" w:hAnsi="Times New Roman" w:cs="Times New Roman"/>
        </w:rPr>
        <w:t>, T. Noponen</w:t>
      </w:r>
      <w:r w:rsidRPr="00A33BD6">
        <w:rPr>
          <w:rFonts w:ascii="Times New Roman" w:hAnsi="Times New Roman" w:cs="Times New Roman"/>
          <w:vertAlign w:val="superscript"/>
        </w:rPr>
        <w:t>1,2</w:t>
      </w:r>
      <w:r w:rsidRPr="00A33BD6">
        <w:rPr>
          <w:rFonts w:ascii="Times New Roman" w:hAnsi="Times New Roman" w:cs="Times New Roman"/>
        </w:rPr>
        <w:t>, K. Thielemans</w:t>
      </w:r>
      <w:r w:rsidRPr="00A33BD6">
        <w:rPr>
          <w:rFonts w:ascii="Times New Roman" w:hAnsi="Times New Roman" w:cs="Times New Roman"/>
          <w:vertAlign w:val="superscript"/>
        </w:rPr>
        <w:t>4</w:t>
      </w:r>
      <w:r w:rsidR="003C4AA5">
        <w:rPr>
          <w:rFonts w:ascii="Times New Roman" w:hAnsi="Times New Roman" w:cs="Times New Roman"/>
          <w:vertAlign w:val="superscript"/>
        </w:rPr>
        <w:t>,5</w:t>
      </w:r>
      <w:r w:rsidRPr="00A33BD6">
        <w:rPr>
          <w:rFonts w:ascii="Times New Roman" w:hAnsi="Times New Roman" w:cs="Times New Roman"/>
        </w:rPr>
        <w:t>, E. Hoppela</w:t>
      </w:r>
      <w:r w:rsidRPr="00A33BD6">
        <w:rPr>
          <w:rFonts w:ascii="Times New Roman" w:hAnsi="Times New Roman" w:cs="Times New Roman"/>
          <w:vertAlign w:val="superscript"/>
        </w:rPr>
        <w:t>1</w:t>
      </w:r>
      <w:r w:rsidRPr="00A33BD6">
        <w:rPr>
          <w:rFonts w:ascii="Times New Roman" w:hAnsi="Times New Roman" w:cs="Times New Roman"/>
        </w:rPr>
        <w:t>, E. Lehtonen</w:t>
      </w:r>
      <w:r w:rsidR="003C4AA5">
        <w:rPr>
          <w:rFonts w:ascii="Times New Roman" w:hAnsi="Times New Roman" w:cs="Times New Roman"/>
          <w:vertAlign w:val="superscript"/>
        </w:rPr>
        <w:t>6</w:t>
      </w:r>
      <w:r w:rsidRPr="00A33BD6">
        <w:rPr>
          <w:rFonts w:ascii="Times New Roman" w:hAnsi="Times New Roman" w:cs="Times New Roman"/>
        </w:rPr>
        <w:t>, H.</w:t>
      </w:r>
      <w:r w:rsidR="001667C9">
        <w:rPr>
          <w:rFonts w:ascii="Times New Roman" w:hAnsi="Times New Roman" w:cs="Times New Roman"/>
        </w:rPr>
        <w:t>T.</w:t>
      </w:r>
      <w:r w:rsidRPr="00A33BD6">
        <w:rPr>
          <w:rFonts w:ascii="Times New Roman" w:hAnsi="Times New Roman" w:cs="Times New Roman"/>
        </w:rPr>
        <w:t xml:space="preserve"> Sipil</w:t>
      </w:r>
      <w:r w:rsidR="001667C9">
        <w:rPr>
          <w:rFonts w:ascii="Times New Roman" w:hAnsi="Times New Roman" w:cs="Times New Roman"/>
        </w:rPr>
        <w:t>a</w:t>
      </w:r>
      <w:r w:rsidRPr="00A33BD6">
        <w:rPr>
          <w:rFonts w:ascii="Times New Roman" w:hAnsi="Times New Roman" w:cs="Times New Roman"/>
          <w:vertAlign w:val="superscript"/>
        </w:rPr>
        <w:t>1</w:t>
      </w:r>
      <w:r w:rsidRPr="00A33BD6">
        <w:rPr>
          <w:rFonts w:ascii="Times New Roman" w:hAnsi="Times New Roman" w:cs="Times New Roman"/>
        </w:rPr>
        <w:t>, M. Teräs</w:t>
      </w:r>
      <w:r w:rsidR="003C4AA5">
        <w:rPr>
          <w:rFonts w:ascii="Times New Roman" w:hAnsi="Times New Roman" w:cs="Times New Roman"/>
          <w:vertAlign w:val="superscript"/>
        </w:rPr>
        <w:t>3</w:t>
      </w:r>
      <w:r w:rsidRPr="00A33BD6">
        <w:rPr>
          <w:rFonts w:ascii="Times New Roman" w:hAnsi="Times New Roman" w:cs="Times New Roman"/>
          <w:vertAlign w:val="superscript"/>
        </w:rPr>
        <w:t>,</w:t>
      </w:r>
      <w:r w:rsidR="003C4AA5">
        <w:rPr>
          <w:rFonts w:ascii="Times New Roman" w:hAnsi="Times New Roman" w:cs="Times New Roman"/>
          <w:vertAlign w:val="superscript"/>
        </w:rPr>
        <w:t>7</w:t>
      </w:r>
      <w:r w:rsidRPr="00A33BD6">
        <w:rPr>
          <w:rFonts w:ascii="Times New Roman" w:hAnsi="Times New Roman" w:cs="Times New Roman"/>
        </w:rPr>
        <w:t>, J. Kn</w:t>
      </w:r>
      <w:r w:rsidR="00765AB3" w:rsidRPr="00A33BD6">
        <w:rPr>
          <w:rFonts w:ascii="Times New Roman" w:hAnsi="Times New Roman" w:cs="Times New Roman"/>
        </w:rPr>
        <w:t>u</w:t>
      </w:r>
      <w:r w:rsidRPr="00A33BD6">
        <w:rPr>
          <w:rFonts w:ascii="Times New Roman" w:hAnsi="Times New Roman" w:cs="Times New Roman"/>
        </w:rPr>
        <w:t>uti</w:t>
      </w:r>
      <w:r w:rsidRPr="00A33BD6">
        <w:rPr>
          <w:rFonts w:ascii="Times New Roman" w:hAnsi="Times New Roman" w:cs="Times New Roman"/>
          <w:vertAlign w:val="superscript"/>
        </w:rPr>
        <w:t>1</w:t>
      </w:r>
    </w:p>
    <w:p w14:paraId="411A2DB8" w14:textId="77777777" w:rsidR="00C9744F" w:rsidRPr="00A33BD6" w:rsidRDefault="00C9744F" w:rsidP="00C9744F">
      <w:pPr>
        <w:tabs>
          <w:tab w:val="left" w:pos="360"/>
          <w:tab w:val="left" w:pos="900"/>
        </w:tabs>
        <w:rPr>
          <w:rFonts w:ascii="Times New Roman" w:hAnsi="Times New Roman" w:cs="Times New Roman"/>
        </w:rPr>
      </w:pPr>
    </w:p>
    <w:p w14:paraId="2458C456" w14:textId="541F5FDD" w:rsidR="00C9744F" w:rsidRDefault="00C9744F" w:rsidP="00C9744F">
      <w:pPr>
        <w:jc w:val="both"/>
        <w:rPr>
          <w:rFonts w:ascii="Times New Roman" w:hAnsi="Times New Roman" w:cs="Times New Roman"/>
          <w:lang w:val="en-GB"/>
        </w:rPr>
      </w:pPr>
      <w:r w:rsidRPr="00A33BD6">
        <w:rPr>
          <w:rFonts w:ascii="Times New Roman" w:hAnsi="Times New Roman" w:cs="Times New Roman"/>
          <w:vertAlign w:val="superscript"/>
          <w:lang w:val="en-GB"/>
        </w:rPr>
        <w:t>1</w:t>
      </w:r>
      <w:r w:rsidRPr="00A33BD6">
        <w:rPr>
          <w:rFonts w:ascii="Times New Roman" w:hAnsi="Times New Roman" w:cs="Times New Roman"/>
          <w:lang w:val="en-GB"/>
        </w:rPr>
        <w:t>Turku PET Centre, University of Turku and Turku University Hospital,</w:t>
      </w:r>
      <w:r w:rsidR="003C4AA5">
        <w:rPr>
          <w:rFonts w:ascii="Times New Roman" w:hAnsi="Times New Roman" w:cs="Times New Roman"/>
          <w:lang w:val="en-GB"/>
        </w:rPr>
        <w:t xml:space="preserve"> Turku,</w:t>
      </w:r>
      <w:r w:rsidRPr="00A33BD6">
        <w:rPr>
          <w:rFonts w:ascii="Times New Roman" w:hAnsi="Times New Roman" w:cs="Times New Roman"/>
          <w:lang w:val="en-GB"/>
        </w:rPr>
        <w:t xml:space="preserve"> Finland</w:t>
      </w:r>
    </w:p>
    <w:p w14:paraId="0E89A3E5" w14:textId="63FC2103" w:rsidR="003C4AA5" w:rsidRPr="00A33BD6" w:rsidRDefault="003C4AA5" w:rsidP="00C9744F">
      <w:pPr>
        <w:jc w:val="both"/>
        <w:rPr>
          <w:rFonts w:ascii="Times New Roman" w:hAnsi="Times New Roman" w:cs="Times New Roman"/>
          <w:lang w:val="en-GB"/>
        </w:rPr>
      </w:pPr>
      <w:r w:rsidRPr="00A33BD6">
        <w:rPr>
          <w:rFonts w:ascii="Times New Roman" w:hAnsi="Times New Roman" w:cs="Times New Roman"/>
          <w:vertAlign w:val="superscript"/>
          <w:lang w:val="en-GB"/>
        </w:rPr>
        <w:t>2</w:t>
      </w:r>
      <w:r w:rsidRPr="003C4AA5">
        <w:rPr>
          <w:rFonts w:ascii="Times New Roman" w:hAnsi="Times New Roman" w:cs="Times New Roman"/>
          <w:lang w:val="en-GB"/>
        </w:rPr>
        <w:t>Department of Clinical Physiology and Nuclear Medicine, Turku University Hospital, Turku, Finland</w:t>
      </w:r>
    </w:p>
    <w:p w14:paraId="1BB234F4" w14:textId="0BDF124A" w:rsidR="001F4421" w:rsidRPr="00A33BD6" w:rsidRDefault="003C4AA5" w:rsidP="001F442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3</w:t>
      </w:r>
      <w:r w:rsidR="00C9744F" w:rsidRPr="00A33BD6">
        <w:rPr>
          <w:rFonts w:ascii="Times New Roman" w:hAnsi="Times New Roman" w:cs="Times New Roman"/>
          <w:lang w:val="en-GB"/>
        </w:rPr>
        <w:t xml:space="preserve">Department of Medical Physics, Division of Medical Imaging, Turku University Hospital, </w:t>
      </w:r>
      <w:r>
        <w:rPr>
          <w:rFonts w:ascii="Times New Roman" w:hAnsi="Times New Roman" w:cs="Times New Roman"/>
          <w:lang w:val="en-GB"/>
        </w:rPr>
        <w:t xml:space="preserve">Turku, </w:t>
      </w:r>
      <w:r w:rsidR="00C9744F" w:rsidRPr="00A33BD6">
        <w:rPr>
          <w:rFonts w:ascii="Times New Roman" w:hAnsi="Times New Roman" w:cs="Times New Roman"/>
          <w:lang w:val="en-GB"/>
        </w:rPr>
        <w:t>Finland</w:t>
      </w:r>
    </w:p>
    <w:p w14:paraId="7C70DE92" w14:textId="0199EFF4" w:rsidR="00C9744F" w:rsidRPr="00A33BD6" w:rsidRDefault="003C4AA5" w:rsidP="00C9744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4</w:t>
      </w:r>
      <w:r w:rsidR="001F4421" w:rsidRPr="00A33BD6">
        <w:rPr>
          <w:rFonts w:ascii="Times New Roman" w:hAnsi="Times New Roman" w:cs="Times New Roman"/>
          <w:lang w:val="en-GB"/>
        </w:rPr>
        <w:t>University College London, London, United Kingdom</w:t>
      </w:r>
    </w:p>
    <w:p w14:paraId="4E392C71" w14:textId="3AF25C94" w:rsidR="00C9744F" w:rsidRPr="00A33BD6" w:rsidRDefault="003C4AA5" w:rsidP="001F442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5</w:t>
      </w:r>
      <w:r w:rsidR="00C9744F" w:rsidRPr="00A33BD6">
        <w:rPr>
          <w:rFonts w:ascii="Times New Roman" w:hAnsi="Times New Roman" w:cs="Times New Roman"/>
          <w:lang w:val="en-GB"/>
        </w:rPr>
        <w:t xml:space="preserve">Hammersmith </w:t>
      </w:r>
      <w:proofErr w:type="spellStart"/>
      <w:r w:rsidR="00C9744F" w:rsidRPr="00A33BD6">
        <w:rPr>
          <w:rFonts w:ascii="Times New Roman" w:hAnsi="Times New Roman" w:cs="Times New Roman"/>
          <w:lang w:val="en-GB"/>
        </w:rPr>
        <w:t>Imanet</w:t>
      </w:r>
      <w:proofErr w:type="spellEnd"/>
      <w:r w:rsidR="00C9744F" w:rsidRPr="00A33BD6">
        <w:rPr>
          <w:rFonts w:ascii="Times New Roman" w:hAnsi="Times New Roman" w:cs="Times New Roman"/>
          <w:lang w:val="en-GB"/>
        </w:rPr>
        <w:t xml:space="preserve"> Ltd, London, United Kingdom</w:t>
      </w:r>
    </w:p>
    <w:p w14:paraId="026AD6CD" w14:textId="1C747000" w:rsidR="00C9744F" w:rsidRPr="00A33BD6" w:rsidRDefault="003C4AA5" w:rsidP="00C9744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6</w:t>
      </w:r>
      <w:r w:rsidR="00C9744F" w:rsidRPr="00A33BD6">
        <w:rPr>
          <w:rFonts w:ascii="Times New Roman" w:hAnsi="Times New Roman" w:cs="Times New Roman"/>
          <w:lang w:val="en-GB"/>
        </w:rPr>
        <w:t xml:space="preserve">Department of Future Technologies, University of Turku, </w:t>
      </w:r>
      <w:r>
        <w:rPr>
          <w:rFonts w:ascii="Times New Roman" w:hAnsi="Times New Roman" w:cs="Times New Roman"/>
          <w:lang w:val="en-GB"/>
        </w:rPr>
        <w:t xml:space="preserve">Turku, </w:t>
      </w:r>
      <w:r w:rsidR="00C9744F" w:rsidRPr="00A33BD6">
        <w:rPr>
          <w:rFonts w:ascii="Times New Roman" w:hAnsi="Times New Roman" w:cs="Times New Roman"/>
          <w:lang w:val="en-GB"/>
        </w:rPr>
        <w:t>Finland</w:t>
      </w:r>
    </w:p>
    <w:p w14:paraId="57BF3197" w14:textId="409A8036" w:rsidR="00C9744F" w:rsidRPr="00A33BD6" w:rsidRDefault="003C4AA5" w:rsidP="00C9744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7</w:t>
      </w:r>
      <w:r w:rsidR="00C9744F" w:rsidRPr="00A33BD6">
        <w:rPr>
          <w:rFonts w:ascii="Times New Roman" w:hAnsi="Times New Roman" w:cs="Times New Roman"/>
          <w:lang w:val="en-GB"/>
        </w:rPr>
        <w:t xml:space="preserve">Institute of Biomedicine, University of Turku, </w:t>
      </w:r>
      <w:r>
        <w:rPr>
          <w:rFonts w:ascii="Times New Roman" w:hAnsi="Times New Roman" w:cs="Times New Roman"/>
          <w:lang w:val="en-GB"/>
        </w:rPr>
        <w:t xml:space="preserve">Turku, </w:t>
      </w:r>
      <w:r w:rsidR="00C9744F" w:rsidRPr="00A33BD6">
        <w:rPr>
          <w:rFonts w:ascii="Times New Roman" w:hAnsi="Times New Roman" w:cs="Times New Roman"/>
          <w:lang w:val="en-GB"/>
        </w:rPr>
        <w:t>Finland</w:t>
      </w:r>
    </w:p>
    <w:p w14:paraId="3C959809" w14:textId="2A4F3B34" w:rsidR="00C9744F" w:rsidRPr="00B769EF" w:rsidRDefault="00B769EF">
      <w:pPr>
        <w:rPr>
          <w:rFonts w:ascii="Times New Roman" w:hAnsi="Times New Roman" w:cs="Times New Roman"/>
          <w:sz w:val="48"/>
          <w:szCs w:val="48"/>
          <w:lang w:val="en-GB"/>
        </w:rPr>
      </w:pPr>
      <w:r w:rsidRPr="00B769EF">
        <w:rPr>
          <w:rFonts w:ascii="Times New Roman" w:hAnsi="Times New Roman" w:cs="Times New Roman"/>
          <w:lang w:val="en-GB"/>
        </w:rPr>
        <w:t xml:space="preserve">These authors contributed equally: R. </w:t>
      </w:r>
      <w:proofErr w:type="spellStart"/>
      <w:r w:rsidRPr="00B769EF">
        <w:rPr>
          <w:rFonts w:ascii="Times New Roman" w:hAnsi="Times New Roman" w:cs="Times New Roman"/>
          <w:lang w:val="en-GB"/>
        </w:rPr>
        <w:t>Klén</w:t>
      </w:r>
      <w:proofErr w:type="spellEnd"/>
      <w:r w:rsidRPr="00B769EF">
        <w:rPr>
          <w:rFonts w:ascii="Times New Roman" w:hAnsi="Times New Roman" w:cs="Times New Roman"/>
          <w:lang w:val="en-GB"/>
        </w:rPr>
        <w:t xml:space="preserve"> and J. </w:t>
      </w:r>
      <w:proofErr w:type="spellStart"/>
      <w:r w:rsidRPr="00B769EF">
        <w:rPr>
          <w:rFonts w:ascii="Times New Roman" w:hAnsi="Times New Roman" w:cs="Times New Roman"/>
          <w:lang w:val="en-GB"/>
        </w:rPr>
        <w:t>Teuho</w:t>
      </w:r>
      <w:proofErr w:type="spellEnd"/>
      <w:r w:rsidRPr="00B769EF">
        <w:rPr>
          <w:rFonts w:ascii="Times New Roman" w:hAnsi="Times New Roman" w:cs="Times New Roman"/>
          <w:lang w:val="en-GB"/>
        </w:rPr>
        <w:t>.</w:t>
      </w:r>
      <w:r w:rsidR="00C9744F" w:rsidRPr="00B769EF">
        <w:rPr>
          <w:rFonts w:ascii="Times New Roman" w:hAnsi="Times New Roman" w:cs="Times New Roman"/>
          <w:sz w:val="48"/>
          <w:szCs w:val="48"/>
          <w:lang w:val="en-GB"/>
        </w:rPr>
        <w:br w:type="page"/>
      </w:r>
    </w:p>
    <w:p w14:paraId="0F2A229B" w14:textId="1BAFA690" w:rsidR="00F60940" w:rsidRPr="00A33BD6" w:rsidRDefault="00A9792E">
      <w:pPr>
        <w:rPr>
          <w:rFonts w:ascii="Times New Roman" w:hAnsi="Times New Roman" w:cs="Times New Roman"/>
          <w:sz w:val="48"/>
          <w:szCs w:val="48"/>
          <w:lang w:val="en-GB"/>
        </w:rPr>
      </w:pPr>
      <w:r w:rsidRPr="00A33BD6">
        <w:rPr>
          <w:rFonts w:ascii="Times New Roman" w:hAnsi="Times New Roman" w:cs="Times New Roman"/>
          <w:sz w:val="48"/>
          <w:szCs w:val="48"/>
          <w:lang w:val="en-GB"/>
        </w:rPr>
        <w:lastRenderedPageBreak/>
        <w:t xml:space="preserve">Supplementary </w:t>
      </w:r>
      <w:r w:rsidR="007934F2" w:rsidRPr="00A33BD6">
        <w:rPr>
          <w:rFonts w:ascii="Times New Roman" w:hAnsi="Times New Roman" w:cs="Times New Roman"/>
          <w:sz w:val="48"/>
          <w:szCs w:val="48"/>
          <w:lang w:val="en-GB"/>
        </w:rPr>
        <w:t>data</w:t>
      </w:r>
    </w:p>
    <w:p w14:paraId="2F580763" w14:textId="77777777" w:rsidR="00F60940" w:rsidRPr="00A33BD6" w:rsidRDefault="00F6094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9B1069" w14:textId="40759553" w:rsidR="00553E40" w:rsidRPr="00A33BD6" w:rsidRDefault="00DD27CF" w:rsidP="00553E4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3BD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pplying the</w:t>
      </w:r>
      <w:r w:rsidR="00553E40" w:rsidRPr="00A33BD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nalytical model </w:t>
      </w:r>
      <w:r w:rsidRPr="00A33BD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o estimate the optimal number of gates</w:t>
      </w:r>
    </w:p>
    <w:p w14:paraId="6151D544" w14:textId="39C936E4" w:rsidR="006F046A" w:rsidRPr="00A33BD6" w:rsidRDefault="00995692" w:rsidP="00256E3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An examp</w:t>
      </w:r>
      <w:r w:rsidR="00E47847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l</w:t>
      </w:r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 of model (1) and the valu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st</m:t>
            </m:r>
          </m:sub>
        </m:sSub>
      </m:oMath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depicted as a function of gates in Fig. S1. </w:t>
      </w:r>
      <w:r w:rsidR="00DB3590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fter automated image segmentation and measurement of motion with different number of gates, the motion as a function of gates can be </w:t>
      </w:r>
      <w:r w:rsidR="00220F70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itted using </w:t>
      </w:r>
      <w:r w:rsidR="00E40937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ither </w:t>
      </w:r>
      <w:r w:rsidR="00220F70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dels (1) </w:t>
      </w:r>
      <w:r w:rsidR="0075440F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or</w:t>
      </w:r>
      <w:r w:rsidR="00220F70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2) as</w:t>
      </w:r>
      <w:r w:rsidR="006F0ED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hown in Fig.</w:t>
      </w:r>
      <w:r w:rsidR="00C864FD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F0ED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S1 (black curve).</w:t>
      </w:r>
      <w:r w:rsidR="00DB3590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256E37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Thereafter, m</w:t>
      </w:r>
      <w:r w:rsidR="006F046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del (1) can be used to estimate total motion as asymptotic valu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s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lim</m:t>
                </m:r>
              </m:e>
              <m:lim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r→∞</m:t>
                </m:r>
              </m:lim>
            </m:limLow>
          </m:fName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f(r)</m:t>
            </m:r>
          </m:e>
        </m:func>
      </m:oMath>
      <w:r w:rsidR="006F046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7C7D4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ecause valu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st</m:t>
            </m:r>
          </m:sub>
        </m:sSub>
      </m:oMath>
      <w:r w:rsidR="007C7D4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asymptotic, we define our target motion to be</w:t>
      </w:r>
      <w:r w:rsidR="00C864FD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en-GB"/>
              </w:rPr>
              <m:t>est</m:t>
            </m:r>
          </m:sub>
        </m:sSub>
        <m:r>
          <w:rPr>
            <w:rFonts w:ascii="Cambria Math" w:hAnsi="Cambria Math" w:cs="Times New Roman"/>
            <w:noProof/>
            <w:sz w:val="24"/>
            <w:szCs w:val="24"/>
            <w:lang w:val="en-GB"/>
          </w:rPr>
          <m:t>-s/2</m:t>
        </m:r>
      </m:oMath>
      <w:r w:rsidR="007C7D4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where </w:t>
      </w:r>
      <m:oMath>
        <m:r>
          <w:rPr>
            <w:rFonts w:ascii="Cambria Math" w:hAnsi="Cambria Math" w:cs="Times New Roman"/>
            <w:noProof/>
            <w:sz w:val="24"/>
            <w:szCs w:val="24"/>
            <w:lang w:val="en-GB"/>
          </w:rPr>
          <m:t>s</m:t>
        </m:r>
      </m:oMath>
      <w:r w:rsidR="007C7D4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the scanner resolution.</w:t>
      </w:r>
      <w:r w:rsidR="00FA0F32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value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en-GB"/>
              </w:rPr>
              <m:t>est</m:t>
            </m:r>
          </m:sub>
        </m:sSub>
        <m:r>
          <w:rPr>
            <w:rFonts w:ascii="Cambria Math" w:hAnsi="Cambria Math" w:cs="Times New Roman"/>
            <w:noProof/>
            <w:sz w:val="24"/>
            <w:szCs w:val="24"/>
            <w:lang w:val="en-GB"/>
          </w:rPr>
          <m:t>-s/2</m:t>
        </m:r>
      </m:oMath>
      <w:r w:rsidR="00FA0F32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illustrated in Fig. S1</w:t>
      </w:r>
      <w:r w:rsidR="00D300F2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gre</w:t>
      </w:r>
      <w:r w:rsidR="002F014B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y line)</w:t>
      </w:r>
      <w:r w:rsidR="00FA0F32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821855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53B25CE3" w14:textId="1B6F7DAD" w:rsidR="00553E40" w:rsidRPr="00A33BD6" w:rsidRDefault="006F046A" w:rsidP="006F046A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33BD6">
        <w:rPr>
          <w:rFonts w:ascii="Times New Roman" w:eastAsia="Times New Roman" w:hAnsi="Times New Roman" w:cs="Times New Roman"/>
          <w:noProof/>
          <w:lang w:eastAsia="fi-FI"/>
        </w:rPr>
        <w:drawing>
          <wp:inline distT="0" distB="0" distL="0" distR="0" wp14:anchorId="51BA7F5F" wp14:editId="009AE5C1">
            <wp:extent cx="2857500" cy="2857500"/>
            <wp:effectExtent l="0" t="0" r="0" b="0"/>
            <wp:docPr id="8" name="Kuva 8" descr="C:\Users\klenr\Seafile\PET2\figures\derivation_of_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lenr\Seafile\PET2\figures\derivation_of_model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AC681" w14:textId="4602E412" w:rsidR="00100F3B" w:rsidRPr="00A33BD6" w:rsidRDefault="00100F3B" w:rsidP="00100F3B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33BD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ure S</w:t>
      </w:r>
      <w:r w:rsidR="009B2968" w:rsidRPr="00A33BD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Pr="00A33BD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D5F07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Example of behaviour of m</w:t>
      </w:r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del (1) and optimal number of gates. Black curve is the </w:t>
      </w:r>
      <w:r w:rsidR="00D234B6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motion gi</w:t>
      </w:r>
      <w:r w:rsidR="00F10DEC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v</w:t>
      </w:r>
      <w:r w:rsidR="00D234B6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en</w:t>
      </w:r>
      <w:r w:rsidR="00F10DEC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y</w:t>
      </w:r>
      <w:r w:rsidR="00D234B6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model (1), black dashed line is the total amplitude of the mo</w:t>
      </w:r>
      <w:r w:rsidR="006F046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tion based on the model</w:t>
      </w:r>
      <w:r w:rsidR="00153095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st</m:t>
            </m:r>
          </m:sub>
        </m:sSub>
      </m:oMath>
      <w:r w:rsidR="00153095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6F046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, and gre</w:t>
      </w:r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y</w:t>
      </w:r>
      <w:r w:rsidR="006F046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ne is the motion used for optimal number of gates</w:t>
      </w:r>
      <w:r w:rsidR="00005932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noProof/>
                <w:sz w:val="24"/>
                <w:szCs w:val="24"/>
                <w:lang w:val="en-GB"/>
              </w:rPr>
              <m:t>est</m:t>
            </m:r>
          </m:sub>
        </m:sSub>
        <m:r>
          <w:rPr>
            <w:rFonts w:ascii="Cambria Math" w:hAnsi="Cambria Math" w:cs="Times New Roman"/>
            <w:noProof/>
            <w:sz w:val="24"/>
            <w:szCs w:val="24"/>
            <w:lang w:val="en-GB"/>
          </w:rPr>
          <m:t>-s/2</m:t>
        </m:r>
      </m:oMath>
      <w:r w:rsidR="00005932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6F046A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2107D144" w14:textId="77777777" w:rsidR="00EF0142" w:rsidRPr="00A33BD6" w:rsidRDefault="00EF0142" w:rsidP="004F46E8">
      <w:pPr>
        <w:tabs>
          <w:tab w:val="left" w:pos="360"/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6CB9B4D" w14:textId="4A727A42" w:rsidR="00EF0142" w:rsidRPr="00A33BD6" w:rsidRDefault="00EF0142" w:rsidP="00EF0142">
      <w:pPr>
        <w:tabs>
          <w:tab w:val="left" w:pos="360"/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A33B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A2410D" w:rsidRPr="00A33B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ata</w:t>
      </w:r>
      <w:r w:rsidRPr="00A33B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1.</w:t>
      </w:r>
      <w:r w:rsidR="00A2410D" w:rsidRPr="00A33B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C1717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Motion measured</w:t>
      </w:r>
      <w:r w:rsidR="00CB5A92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millimetres</w:t>
      </w:r>
      <w:r w:rsidR="00FC1717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rom gated PET images in the phantom study.</w:t>
      </w:r>
    </w:p>
    <w:p w14:paraId="7C87198D" w14:textId="4AF331AE" w:rsidR="00EF0142" w:rsidRPr="00A33BD6" w:rsidRDefault="00EF0142" w:rsidP="00EF0142">
      <w:pPr>
        <w:tabs>
          <w:tab w:val="left" w:pos="360"/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EC5B5B4" w14:textId="5D6C3498" w:rsidR="00EF0142" w:rsidRPr="00A33BD6" w:rsidRDefault="00EF0142" w:rsidP="00EF0142">
      <w:pPr>
        <w:tabs>
          <w:tab w:val="left" w:pos="360"/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A33B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A2410D" w:rsidRPr="00A33B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ata</w:t>
      </w:r>
      <w:r w:rsidRPr="00A33B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2.</w:t>
      </w:r>
      <w:r w:rsidR="00FC1717" w:rsidRPr="00A33B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C1717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Motion measured</w:t>
      </w:r>
      <w:r w:rsidR="00CB5A92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millimetres</w:t>
      </w:r>
      <w:r w:rsidR="00FC1717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rom gated PET images in the patient study.</w:t>
      </w:r>
    </w:p>
    <w:p w14:paraId="30EE10FC" w14:textId="380E672B" w:rsidR="00EF0142" w:rsidRPr="00A33BD6" w:rsidRDefault="00EF0142" w:rsidP="00EF0142">
      <w:pPr>
        <w:tabs>
          <w:tab w:val="left" w:pos="360"/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4FD985E" w14:textId="6C731BD4" w:rsidR="00864AEA" w:rsidRPr="00A33BD6" w:rsidRDefault="00864AEA" w:rsidP="00864AEA">
      <w:pPr>
        <w:tabs>
          <w:tab w:val="left" w:pos="360"/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A33BD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Data 3. </w:t>
      </w:r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asured SNR with the phantom and </w:t>
      </w:r>
      <w:r w:rsidR="00872958"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>patient studies</w:t>
      </w:r>
      <w:r w:rsidRPr="00A33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all the gating schemes with the fitting coefficients for the SNR curve. </w:t>
      </w:r>
    </w:p>
    <w:p w14:paraId="6AC14EEC" w14:textId="77777777" w:rsidR="00864AEA" w:rsidRPr="00A33BD6" w:rsidRDefault="00864AEA" w:rsidP="00EF0142">
      <w:pPr>
        <w:tabs>
          <w:tab w:val="left" w:pos="360"/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B98AB60" w14:textId="77777777" w:rsidR="00EF0142" w:rsidRPr="00A33BD6" w:rsidRDefault="00EF0142" w:rsidP="00EF0142">
      <w:pPr>
        <w:tabs>
          <w:tab w:val="left" w:pos="360"/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EF0142" w:rsidRPr="00A33BD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92E"/>
    <w:rsid w:val="000006EF"/>
    <w:rsid w:val="00000D04"/>
    <w:rsid w:val="00001770"/>
    <w:rsid w:val="000022D5"/>
    <w:rsid w:val="00002CCD"/>
    <w:rsid w:val="000038B6"/>
    <w:rsid w:val="0000479B"/>
    <w:rsid w:val="000048B1"/>
    <w:rsid w:val="00005210"/>
    <w:rsid w:val="00005932"/>
    <w:rsid w:val="00006152"/>
    <w:rsid w:val="00006BF1"/>
    <w:rsid w:val="00010029"/>
    <w:rsid w:val="00011488"/>
    <w:rsid w:val="0001183C"/>
    <w:rsid w:val="00013144"/>
    <w:rsid w:val="00013257"/>
    <w:rsid w:val="0001342F"/>
    <w:rsid w:val="00013BC9"/>
    <w:rsid w:val="00013C08"/>
    <w:rsid w:val="00013F5A"/>
    <w:rsid w:val="00016A48"/>
    <w:rsid w:val="00016C8D"/>
    <w:rsid w:val="00016EF9"/>
    <w:rsid w:val="00017D55"/>
    <w:rsid w:val="000206A6"/>
    <w:rsid w:val="0002096E"/>
    <w:rsid w:val="00020D4B"/>
    <w:rsid w:val="00021F73"/>
    <w:rsid w:val="000225A0"/>
    <w:rsid w:val="00022B7A"/>
    <w:rsid w:val="00022DD2"/>
    <w:rsid w:val="00023728"/>
    <w:rsid w:val="00023D05"/>
    <w:rsid w:val="00024197"/>
    <w:rsid w:val="000242DF"/>
    <w:rsid w:val="0002540F"/>
    <w:rsid w:val="00025994"/>
    <w:rsid w:val="00025E66"/>
    <w:rsid w:val="00026536"/>
    <w:rsid w:val="000278FE"/>
    <w:rsid w:val="0003007F"/>
    <w:rsid w:val="000317CB"/>
    <w:rsid w:val="00031BE0"/>
    <w:rsid w:val="00032591"/>
    <w:rsid w:val="00033483"/>
    <w:rsid w:val="00035C60"/>
    <w:rsid w:val="00036AD6"/>
    <w:rsid w:val="00037A82"/>
    <w:rsid w:val="0004030C"/>
    <w:rsid w:val="00040814"/>
    <w:rsid w:val="00040ACF"/>
    <w:rsid w:val="00041DFC"/>
    <w:rsid w:val="00042544"/>
    <w:rsid w:val="00042823"/>
    <w:rsid w:val="00043909"/>
    <w:rsid w:val="000439A1"/>
    <w:rsid w:val="000449B9"/>
    <w:rsid w:val="00044B21"/>
    <w:rsid w:val="00046342"/>
    <w:rsid w:val="000528F7"/>
    <w:rsid w:val="00053B0E"/>
    <w:rsid w:val="00053F8B"/>
    <w:rsid w:val="000547A0"/>
    <w:rsid w:val="00054A43"/>
    <w:rsid w:val="000555AE"/>
    <w:rsid w:val="00055968"/>
    <w:rsid w:val="00055CB7"/>
    <w:rsid w:val="000562A2"/>
    <w:rsid w:val="00056843"/>
    <w:rsid w:val="00056E2C"/>
    <w:rsid w:val="00061337"/>
    <w:rsid w:val="00061F34"/>
    <w:rsid w:val="00061FAD"/>
    <w:rsid w:val="00063C00"/>
    <w:rsid w:val="00063E99"/>
    <w:rsid w:val="00064EE2"/>
    <w:rsid w:val="000653C9"/>
    <w:rsid w:val="0006568E"/>
    <w:rsid w:val="00065A1D"/>
    <w:rsid w:val="0006615E"/>
    <w:rsid w:val="00066497"/>
    <w:rsid w:val="0006668C"/>
    <w:rsid w:val="00066D2D"/>
    <w:rsid w:val="0006751C"/>
    <w:rsid w:val="00070F2B"/>
    <w:rsid w:val="000717AB"/>
    <w:rsid w:val="0007291D"/>
    <w:rsid w:val="000734F9"/>
    <w:rsid w:val="0007385B"/>
    <w:rsid w:val="000755B2"/>
    <w:rsid w:val="00075EC0"/>
    <w:rsid w:val="00077262"/>
    <w:rsid w:val="00077D0E"/>
    <w:rsid w:val="00080861"/>
    <w:rsid w:val="00081E0F"/>
    <w:rsid w:val="000822A6"/>
    <w:rsid w:val="00083985"/>
    <w:rsid w:val="00083E80"/>
    <w:rsid w:val="0008593F"/>
    <w:rsid w:val="00087B38"/>
    <w:rsid w:val="00092545"/>
    <w:rsid w:val="0009394F"/>
    <w:rsid w:val="00094177"/>
    <w:rsid w:val="000953D6"/>
    <w:rsid w:val="000958C7"/>
    <w:rsid w:val="000959A1"/>
    <w:rsid w:val="00095D99"/>
    <w:rsid w:val="0009762E"/>
    <w:rsid w:val="000A0B58"/>
    <w:rsid w:val="000A1163"/>
    <w:rsid w:val="000A15AF"/>
    <w:rsid w:val="000A1904"/>
    <w:rsid w:val="000A2894"/>
    <w:rsid w:val="000A4D9C"/>
    <w:rsid w:val="000A4EE4"/>
    <w:rsid w:val="000A689D"/>
    <w:rsid w:val="000A69D2"/>
    <w:rsid w:val="000B0648"/>
    <w:rsid w:val="000B2011"/>
    <w:rsid w:val="000B2C6A"/>
    <w:rsid w:val="000B2CFC"/>
    <w:rsid w:val="000B30EB"/>
    <w:rsid w:val="000B32DE"/>
    <w:rsid w:val="000B69DC"/>
    <w:rsid w:val="000B6EB3"/>
    <w:rsid w:val="000B7144"/>
    <w:rsid w:val="000B7685"/>
    <w:rsid w:val="000B7AAA"/>
    <w:rsid w:val="000B7C59"/>
    <w:rsid w:val="000C00B1"/>
    <w:rsid w:val="000C0385"/>
    <w:rsid w:val="000C0FB0"/>
    <w:rsid w:val="000C24E2"/>
    <w:rsid w:val="000C4575"/>
    <w:rsid w:val="000C5C93"/>
    <w:rsid w:val="000C5D71"/>
    <w:rsid w:val="000C70A9"/>
    <w:rsid w:val="000C7641"/>
    <w:rsid w:val="000D10E4"/>
    <w:rsid w:val="000D1DE7"/>
    <w:rsid w:val="000D4AE0"/>
    <w:rsid w:val="000D5F76"/>
    <w:rsid w:val="000D73CC"/>
    <w:rsid w:val="000E02A5"/>
    <w:rsid w:val="000E048C"/>
    <w:rsid w:val="000E4E1E"/>
    <w:rsid w:val="000E5017"/>
    <w:rsid w:val="000E522F"/>
    <w:rsid w:val="000E692B"/>
    <w:rsid w:val="000E6CBD"/>
    <w:rsid w:val="000F0D97"/>
    <w:rsid w:val="000F129A"/>
    <w:rsid w:val="000F4424"/>
    <w:rsid w:val="000F57F8"/>
    <w:rsid w:val="000F6736"/>
    <w:rsid w:val="000F7A53"/>
    <w:rsid w:val="00100864"/>
    <w:rsid w:val="00100F3B"/>
    <w:rsid w:val="00102479"/>
    <w:rsid w:val="001025AA"/>
    <w:rsid w:val="001027B4"/>
    <w:rsid w:val="0010361B"/>
    <w:rsid w:val="00105306"/>
    <w:rsid w:val="00105B6D"/>
    <w:rsid w:val="00105D64"/>
    <w:rsid w:val="00106CC6"/>
    <w:rsid w:val="001100AE"/>
    <w:rsid w:val="001105A2"/>
    <w:rsid w:val="00110A73"/>
    <w:rsid w:val="00110F5A"/>
    <w:rsid w:val="00112114"/>
    <w:rsid w:val="00113EDA"/>
    <w:rsid w:val="00115A2A"/>
    <w:rsid w:val="001160BA"/>
    <w:rsid w:val="00122AEA"/>
    <w:rsid w:val="001250E8"/>
    <w:rsid w:val="00125A8A"/>
    <w:rsid w:val="00132386"/>
    <w:rsid w:val="00132478"/>
    <w:rsid w:val="00132A3A"/>
    <w:rsid w:val="00133113"/>
    <w:rsid w:val="00133216"/>
    <w:rsid w:val="00133953"/>
    <w:rsid w:val="00134D05"/>
    <w:rsid w:val="00135842"/>
    <w:rsid w:val="00136174"/>
    <w:rsid w:val="001361F4"/>
    <w:rsid w:val="0014159C"/>
    <w:rsid w:val="00141942"/>
    <w:rsid w:val="001427DA"/>
    <w:rsid w:val="00144442"/>
    <w:rsid w:val="00146A46"/>
    <w:rsid w:val="001471C9"/>
    <w:rsid w:val="00150352"/>
    <w:rsid w:val="00150E15"/>
    <w:rsid w:val="00151178"/>
    <w:rsid w:val="00151978"/>
    <w:rsid w:val="00151FC6"/>
    <w:rsid w:val="00152D52"/>
    <w:rsid w:val="00153095"/>
    <w:rsid w:val="001552DE"/>
    <w:rsid w:val="001554CA"/>
    <w:rsid w:val="00156267"/>
    <w:rsid w:val="00157494"/>
    <w:rsid w:val="0016053C"/>
    <w:rsid w:val="00161E0E"/>
    <w:rsid w:val="0016231B"/>
    <w:rsid w:val="00162410"/>
    <w:rsid w:val="001633D1"/>
    <w:rsid w:val="00163472"/>
    <w:rsid w:val="0016359A"/>
    <w:rsid w:val="00163D8B"/>
    <w:rsid w:val="00164D21"/>
    <w:rsid w:val="00165066"/>
    <w:rsid w:val="001667C9"/>
    <w:rsid w:val="001668F0"/>
    <w:rsid w:val="00166F02"/>
    <w:rsid w:val="00167396"/>
    <w:rsid w:val="001718D7"/>
    <w:rsid w:val="00172054"/>
    <w:rsid w:val="001730C2"/>
    <w:rsid w:val="001732E8"/>
    <w:rsid w:val="001734FE"/>
    <w:rsid w:val="00173B0D"/>
    <w:rsid w:val="001741F8"/>
    <w:rsid w:val="00175516"/>
    <w:rsid w:val="0017582B"/>
    <w:rsid w:val="00177AD0"/>
    <w:rsid w:val="00180186"/>
    <w:rsid w:val="0018134E"/>
    <w:rsid w:val="00182ECF"/>
    <w:rsid w:val="0018319D"/>
    <w:rsid w:val="00184590"/>
    <w:rsid w:val="00184F54"/>
    <w:rsid w:val="0018741F"/>
    <w:rsid w:val="001902E5"/>
    <w:rsid w:val="00191CF6"/>
    <w:rsid w:val="00193D08"/>
    <w:rsid w:val="00194D22"/>
    <w:rsid w:val="001968C8"/>
    <w:rsid w:val="00197C36"/>
    <w:rsid w:val="001A15A5"/>
    <w:rsid w:val="001A1C7F"/>
    <w:rsid w:val="001A41C4"/>
    <w:rsid w:val="001A69E0"/>
    <w:rsid w:val="001A6A26"/>
    <w:rsid w:val="001A74C7"/>
    <w:rsid w:val="001A7FFE"/>
    <w:rsid w:val="001B0070"/>
    <w:rsid w:val="001B0B99"/>
    <w:rsid w:val="001B145D"/>
    <w:rsid w:val="001B2FD7"/>
    <w:rsid w:val="001B37ED"/>
    <w:rsid w:val="001B4604"/>
    <w:rsid w:val="001B4DF9"/>
    <w:rsid w:val="001B66EF"/>
    <w:rsid w:val="001B6C71"/>
    <w:rsid w:val="001B6FC7"/>
    <w:rsid w:val="001B7036"/>
    <w:rsid w:val="001B7931"/>
    <w:rsid w:val="001C043D"/>
    <w:rsid w:val="001C04DD"/>
    <w:rsid w:val="001C0BBB"/>
    <w:rsid w:val="001C0D59"/>
    <w:rsid w:val="001C1C5F"/>
    <w:rsid w:val="001C210D"/>
    <w:rsid w:val="001C6BFE"/>
    <w:rsid w:val="001C700C"/>
    <w:rsid w:val="001C743B"/>
    <w:rsid w:val="001C79C6"/>
    <w:rsid w:val="001D0810"/>
    <w:rsid w:val="001D2A57"/>
    <w:rsid w:val="001D2E94"/>
    <w:rsid w:val="001D2F9A"/>
    <w:rsid w:val="001D3DB2"/>
    <w:rsid w:val="001D406C"/>
    <w:rsid w:val="001D40E9"/>
    <w:rsid w:val="001D4756"/>
    <w:rsid w:val="001D575B"/>
    <w:rsid w:val="001D5E6A"/>
    <w:rsid w:val="001D684A"/>
    <w:rsid w:val="001D6F5C"/>
    <w:rsid w:val="001D7862"/>
    <w:rsid w:val="001D7CB3"/>
    <w:rsid w:val="001D7EDE"/>
    <w:rsid w:val="001E1822"/>
    <w:rsid w:val="001E21F7"/>
    <w:rsid w:val="001E2311"/>
    <w:rsid w:val="001E374D"/>
    <w:rsid w:val="001E3A6C"/>
    <w:rsid w:val="001E5527"/>
    <w:rsid w:val="001E5F57"/>
    <w:rsid w:val="001E66A8"/>
    <w:rsid w:val="001E675C"/>
    <w:rsid w:val="001E6889"/>
    <w:rsid w:val="001E7977"/>
    <w:rsid w:val="001E7AE4"/>
    <w:rsid w:val="001E7C60"/>
    <w:rsid w:val="001F005A"/>
    <w:rsid w:val="001F0EBB"/>
    <w:rsid w:val="001F4421"/>
    <w:rsid w:val="001F4D60"/>
    <w:rsid w:val="001F5B21"/>
    <w:rsid w:val="001F5C26"/>
    <w:rsid w:val="001F5D3E"/>
    <w:rsid w:val="001F608C"/>
    <w:rsid w:val="001F6754"/>
    <w:rsid w:val="001F7581"/>
    <w:rsid w:val="001F79E6"/>
    <w:rsid w:val="00200277"/>
    <w:rsid w:val="002005D3"/>
    <w:rsid w:val="0020119C"/>
    <w:rsid w:val="00201243"/>
    <w:rsid w:val="002017C0"/>
    <w:rsid w:val="0020261C"/>
    <w:rsid w:val="00202740"/>
    <w:rsid w:val="00202DFB"/>
    <w:rsid w:val="00202E26"/>
    <w:rsid w:val="0020328A"/>
    <w:rsid w:val="002057EF"/>
    <w:rsid w:val="00214529"/>
    <w:rsid w:val="0021570C"/>
    <w:rsid w:val="0021575C"/>
    <w:rsid w:val="002165D1"/>
    <w:rsid w:val="0021714A"/>
    <w:rsid w:val="00217317"/>
    <w:rsid w:val="00220997"/>
    <w:rsid w:val="00220F70"/>
    <w:rsid w:val="002215CA"/>
    <w:rsid w:val="00221C19"/>
    <w:rsid w:val="00221EFC"/>
    <w:rsid w:val="00221FC4"/>
    <w:rsid w:val="00223132"/>
    <w:rsid w:val="002232D3"/>
    <w:rsid w:val="002234F8"/>
    <w:rsid w:val="00223E05"/>
    <w:rsid w:val="00225197"/>
    <w:rsid w:val="0022540D"/>
    <w:rsid w:val="00225995"/>
    <w:rsid w:val="00226200"/>
    <w:rsid w:val="00226C1E"/>
    <w:rsid w:val="00227F0A"/>
    <w:rsid w:val="00230FB5"/>
    <w:rsid w:val="002312BF"/>
    <w:rsid w:val="002316BD"/>
    <w:rsid w:val="00232A1B"/>
    <w:rsid w:val="00233F2B"/>
    <w:rsid w:val="00235834"/>
    <w:rsid w:val="002360FF"/>
    <w:rsid w:val="00237B40"/>
    <w:rsid w:val="00241923"/>
    <w:rsid w:val="002421BB"/>
    <w:rsid w:val="002455E3"/>
    <w:rsid w:val="0024588E"/>
    <w:rsid w:val="00245D36"/>
    <w:rsid w:val="00246AC0"/>
    <w:rsid w:val="00246E47"/>
    <w:rsid w:val="0025016B"/>
    <w:rsid w:val="00250606"/>
    <w:rsid w:val="00251D8E"/>
    <w:rsid w:val="00252C1C"/>
    <w:rsid w:val="002531E5"/>
    <w:rsid w:val="00253FF5"/>
    <w:rsid w:val="002553D1"/>
    <w:rsid w:val="00255D20"/>
    <w:rsid w:val="002566D1"/>
    <w:rsid w:val="00256895"/>
    <w:rsid w:val="00256E37"/>
    <w:rsid w:val="00257A49"/>
    <w:rsid w:val="00261A56"/>
    <w:rsid w:val="002625ED"/>
    <w:rsid w:val="00262D45"/>
    <w:rsid w:val="00262F67"/>
    <w:rsid w:val="002638E7"/>
    <w:rsid w:val="0026428B"/>
    <w:rsid w:val="00264495"/>
    <w:rsid w:val="0026503D"/>
    <w:rsid w:val="0026528A"/>
    <w:rsid w:val="00265376"/>
    <w:rsid w:val="00266317"/>
    <w:rsid w:val="00267A09"/>
    <w:rsid w:val="002715E3"/>
    <w:rsid w:val="0027306F"/>
    <w:rsid w:val="00273B64"/>
    <w:rsid w:val="0027428F"/>
    <w:rsid w:val="002750EB"/>
    <w:rsid w:val="00275A08"/>
    <w:rsid w:val="0027622E"/>
    <w:rsid w:val="002766F2"/>
    <w:rsid w:val="00277476"/>
    <w:rsid w:val="00277FE9"/>
    <w:rsid w:val="00280F5D"/>
    <w:rsid w:val="00283300"/>
    <w:rsid w:val="0028483E"/>
    <w:rsid w:val="00285B1A"/>
    <w:rsid w:val="0028614D"/>
    <w:rsid w:val="00286DEA"/>
    <w:rsid w:val="0028754B"/>
    <w:rsid w:val="00287B08"/>
    <w:rsid w:val="00291359"/>
    <w:rsid w:val="002929FB"/>
    <w:rsid w:val="002932BE"/>
    <w:rsid w:val="002934D2"/>
    <w:rsid w:val="002943ED"/>
    <w:rsid w:val="002946F4"/>
    <w:rsid w:val="00295D61"/>
    <w:rsid w:val="00296030"/>
    <w:rsid w:val="00296544"/>
    <w:rsid w:val="00297E01"/>
    <w:rsid w:val="002A0818"/>
    <w:rsid w:val="002A16B3"/>
    <w:rsid w:val="002A26A8"/>
    <w:rsid w:val="002A4E1E"/>
    <w:rsid w:val="002A6A6A"/>
    <w:rsid w:val="002A7C76"/>
    <w:rsid w:val="002A7D8E"/>
    <w:rsid w:val="002B0BBF"/>
    <w:rsid w:val="002B210D"/>
    <w:rsid w:val="002B3577"/>
    <w:rsid w:val="002B37E1"/>
    <w:rsid w:val="002B3DE4"/>
    <w:rsid w:val="002B5363"/>
    <w:rsid w:val="002B7B71"/>
    <w:rsid w:val="002C0373"/>
    <w:rsid w:val="002C123C"/>
    <w:rsid w:val="002C1391"/>
    <w:rsid w:val="002C2544"/>
    <w:rsid w:val="002C4549"/>
    <w:rsid w:val="002C4D07"/>
    <w:rsid w:val="002C6F92"/>
    <w:rsid w:val="002C74DE"/>
    <w:rsid w:val="002D1424"/>
    <w:rsid w:val="002D1996"/>
    <w:rsid w:val="002D1D2F"/>
    <w:rsid w:val="002D3122"/>
    <w:rsid w:val="002D6631"/>
    <w:rsid w:val="002E27FC"/>
    <w:rsid w:val="002E297A"/>
    <w:rsid w:val="002E39DF"/>
    <w:rsid w:val="002E3B9B"/>
    <w:rsid w:val="002E46EF"/>
    <w:rsid w:val="002E47AA"/>
    <w:rsid w:val="002E60D8"/>
    <w:rsid w:val="002E613F"/>
    <w:rsid w:val="002E66EE"/>
    <w:rsid w:val="002E6D57"/>
    <w:rsid w:val="002F014B"/>
    <w:rsid w:val="002F0A7A"/>
    <w:rsid w:val="002F5B56"/>
    <w:rsid w:val="002F75C6"/>
    <w:rsid w:val="002F79FB"/>
    <w:rsid w:val="002F7E11"/>
    <w:rsid w:val="00300055"/>
    <w:rsid w:val="003017FF"/>
    <w:rsid w:val="00301C71"/>
    <w:rsid w:val="00301EAE"/>
    <w:rsid w:val="00301ECE"/>
    <w:rsid w:val="0030227A"/>
    <w:rsid w:val="003025CA"/>
    <w:rsid w:val="00302DA9"/>
    <w:rsid w:val="00303113"/>
    <w:rsid w:val="00305518"/>
    <w:rsid w:val="0030728F"/>
    <w:rsid w:val="00307D44"/>
    <w:rsid w:val="00310458"/>
    <w:rsid w:val="00311D16"/>
    <w:rsid w:val="00312788"/>
    <w:rsid w:val="003134D6"/>
    <w:rsid w:val="003136C1"/>
    <w:rsid w:val="00314E82"/>
    <w:rsid w:val="0031521C"/>
    <w:rsid w:val="00315312"/>
    <w:rsid w:val="003175ED"/>
    <w:rsid w:val="003178C0"/>
    <w:rsid w:val="00317B13"/>
    <w:rsid w:val="00323168"/>
    <w:rsid w:val="00323DCF"/>
    <w:rsid w:val="003246B3"/>
    <w:rsid w:val="00325B26"/>
    <w:rsid w:val="00326114"/>
    <w:rsid w:val="00326D5E"/>
    <w:rsid w:val="003279E7"/>
    <w:rsid w:val="00330D55"/>
    <w:rsid w:val="00332D1B"/>
    <w:rsid w:val="00332F06"/>
    <w:rsid w:val="003333E3"/>
    <w:rsid w:val="00333A13"/>
    <w:rsid w:val="00333ACD"/>
    <w:rsid w:val="003351B1"/>
    <w:rsid w:val="00335CC2"/>
    <w:rsid w:val="0033740A"/>
    <w:rsid w:val="00337794"/>
    <w:rsid w:val="00342619"/>
    <w:rsid w:val="00342D0C"/>
    <w:rsid w:val="00344393"/>
    <w:rsid w:val="0034451C"/>
    <w:rsid w:val="00345D81"/>
    <w:rsid w:val="0034657E"/>
    <w:rsid w:val="00347603"/>
    <w:rsid w:val="00350C77"/>
    <w:rsid w:val="00351A73"/>
    <w:rsid w:val="00352316"/>
    <w:rsid w:val="00353207"/>
    <w:rsid w:val="00353F08"/>
    <w:rsid w:val="00355EB8"/>
    <w:rsid w:val="00360FB3"/>
    <w:rsid w:val="003610E5"/>
    <w:rsid w:val="0036143D"/>
    <w:rsid w:val="00362EF6"/>
    <w:rsid w:val="00362FA0"/>
    <w:rsid w:val="00362FAA"/>
    <w:rsid w:val="0036306B"/>
    <w:rsid w:val="0036355A"/>
    <w:rsid w:val="0036524A"/>
    <w:rsid w:val="00367044"/>
    <w:rsid w:val="00370A8A"/>
    <w:rsid w:val="00371D39"/>
    <w:rsid w:val="00372370"/>
    <w:rsid w:val="003740FD"/>
    <w:rsid w:val="00376869"/>
    <w:rsid w:val="0038000C"/>
    <w:rsid w:val="00380174"/>
    <w:rsid w:val="00384275"/>
    <w:rsid w:val="00384F47"/>
    <w:rsid w:val="00393E13"/>
    <w:rsid w:val="003952C3"/>
    <w:rsid w:val="003958E8"/>
    <w:rsid w:val="003A0234"/>
    <w:rsid w:val="003A06AF"/>
    <w:rsid w:val="003A07CB"/>
    <w:rsid w:val="003A2121"/>
    <w:rsid w:val="003A2831"/>
    <w:rsid w:val="003A3E58"/>
    <w:rsid w:val="003A472B"/>
    <w:rsid w:val="003A52B3"/>
    <w:rsid w:val="003A5A6C"/>
    <w:rsid w:val="003A5C86"/>
    <w:rsid w:val="003A649D"/>
    <w:rsid w:val="003A778C"/>
    <w:rsid w:val="003B0BE7"/>
    <w:rsid w:val="003B2F59"/>
    <w:rsid w:val="003B38DB"/>
    <w:rsid w:val="003B456E"/>
    <w:rsid w:val="003B47A1"/>
    <w:rsid w:val="003B6417"/>
    <w:rsid w:val="003B6E90"/>
    <w:rsid w:val="003C08F0"/>
    <w:rsid w:val="003C284E"/>
    <w:rsid w:val="003C4AA5"/>
    <w:rsid w:val="003C620B"/>
    <w:rsid w:val="003C646D"/>
    <w:rsid w:val="003C662D"/>
    <w:rsid w:val="003D2084"/>
    <w:rsid w:val="003D2533"/>
    <w:rsid w:val="003E2F98"/>
    <w:rsid w:val="003E3514"/>
    <w:rsid w:val="003E3771"/>
    <w:rsid w:val="003E5126"/>
    <w:rsid w:val="003E60B2"/>
    <w:rsid w:val="003E7245"/>
    <w:rsid w:val="003E73E4"/>
    <w:rsid w:val="003E7659"/>
    <w:rsid w:val="003E7682"/>
    <w:rsid w:val="003F05E3"/>
    <w:rsid w:val="003F0B06"/>
    <w:rsid w:val="003F120D"/>
    <w:rsid w:val="003F15BD"/>
    <w:rsid w:val="003F4731"/>
    <w:rsid w:val="003F4BFB"/>
    <w:rsid w:val="003F4C8E"/>
    <w:rsid w:val="003F654D"/>
    <w:rsid w:val="003F6A68"/>
    <w:rsid w:val="004004BF"/>
    <w:rsid w:val="004017F9"/>
    <w:rsid w:val="00401B98"/>
    <w:rsid w:val="00401DCD"/>
    <w:rsid w:val="0040276D"/>
    <w:rsid w:val="00403225"/>
    <w:rsid w:val="00403685"/>
    <w:rsid w:val="004044FD"/>
    <w:rsid w:val="004049ED"/>
    <w:rsid w:val="004055A8"/>
    <w:rsid w:val="0040567D"/>
    <w:rsid w:val="00405E5D"/>
    <w:rsid w:val="00405F38"/>
    <w:rsid w:val="004062DC"/>
    <w:rsid w:val="00406A93"/>
    <w:rsid w:val="0040778B"/>
    <w:rsid w:val="00407958"/>
    <w:rsid w:val="00410E25"/>
    <w:rsid w:val="004111A4"/>
    <w:rsid w:val="0041153B"/>
    <w:rsid w:val="00415B88"/>
    <w:rsid w:val="00421ED4"/>
    <w:rsid w:val="004223E2"/>
    <w:rsid w:val="00422E0A"/>
    <w:rsid w:val="00426040"/>
    <w:rsid w:val="0042694A"/>
    <w:rsid w:val="00431E85"/>
    <w:rsid w:val="004322B5"/>
    <w:rsid w:val="00432F5E"/>
    <w:rsid w:val="00434F51"/>
    <w:rsid w:val="0043538B"/>
    <w:rsid w:val="00435C90"/>
    <w:rsid w:val="00435F8A"/>
    <w:rsid w:val="00436079"/>
    <w:rsid w:val="00436142"/>
    <w:rsid w:val="00437787"/>
    <w:rsid w:val="0044205D"/>
    <w:rsid w:val="0044395F"/>
    <w:rsid w:val="00444134"/>
    <w:rsid w:val="00444A3C"/>
    <w:rsid w:val="00444AD7"/>
    <w:rsid w:val="00444F1B"/>
    <w:rsid w:val="00445C9A"/>
    <w:rsid w:val="00450E46"/>
    <w:rsid w:val="004514A5"/>
    <w:rsid w:val="004522D1"/>
    <w:rsid w:val="00453372"/>
    <w:rsid w:val="004539EC"/>
    <w:rsid w:val="004540CF"/>
    <w:rsid w:val="0045505A"/>
    <w:rsid w:val="0045535A"/>
    <w:rsid w:val="004553CF"/>
    <w:rsid w:val="0045634E"/>
    <w:rsid w:val="0045744E"/>
    <w:rsid w:val="00457C8B"/>
    <w:rsid w:val="0046162F"/>
    <w:rsid w:val="00462749"/>
    <w:rsid w:val="00462B84"/>
    <w:rsid w:val="00462D47"/>
    <w:rsid w:val="00463676"/>
    <w:rsid w:val="00463AF3"/>
    <w:rsid w:val="00464B5F"/>
    <w:rsid w:val="00465ACF"/>
    <w:rsid w:val="0046742E"/>
    <w:rsid w:val="004677D0"/>
    <w:rsid w:val="00470284"/>
    <w:rsid w:val="00471459"/>
    <w:rsid w:val="00472959"/>
    <w:rsid w:val="0047524C"/>
    <w:rsid w:val="00476035"/>
    <w:rsid w:val="00476785"/>
    <w:rsid w:val="004802FD"/>
    <w:rsid w:val="0048090D"/>
    <w:rsid w:val="00483236"/>
    <w:rsid w:val="00483A91"/>
    <w:rsid w:val="004840BC"/>
    <w:rsid w:val="00484242"/>
    <w:rsid w:val="0048472E"/>
    <w:rsid w:val="00486ECF"/>
    <w:rsid w:val="00487471"/>
    <w:rsid w:val="004878B4"/>
    <w:rsid w:val="00487BAD"/>
    <w:rsid w:val="00487E65"/>
    <w:rsid w:val="00490506"/>
    <w:rsid w:val="00490D46"/>
    <w:rsid w:val="00493325"/>
    <w:rsid w:val="0049547A"/>
    <w:rsid w:val="0049665C"/>
    <w:rsid w:val="004966B5"/>
    <w:rsid w:val="004977C0"/>
    <w:rsid w:val="004A01C4"/>
    <w:rsid w:val="004A0C7B"/>
    <w:rsid w:val="004A2E80"/>
    <w:rsid w:val="004A337F"/>
    <w:rsid w:val="004A4CBA"/>
    <w:rsid w:val="004A71D4"/>
    <w:rsid w:val="004A799A"/>
    <w:rsid w:val="004A7A86"/>
    <w:rsid w:val="004B02DA"/>
    <w:rsid w:val="004B0E6E"/>
    <w:rsid w:val="004B286F"/>
    <w:rsid w:val="004B4067"/>
    <w:rsid w:val="004B4B4A"/>
    <w:rsid w:val="004B70C0"/>
    <w:rsid w:val="004C0358"/>
    <w:rsid w:val="004C0F44"/>
    <w:rsid w:val="004C296D"/>
    <w:rsid w:val="004C31A8"/>
    <w:rsid w:val="004C3769"/>
    <w:rsid w:val="004C4EBF"/>
    <w:rsid w:val="004C5E4B"/>
    <w:rsid w:val="004C622B"/>
    <w:rsid w:val="004C6F13"/>
    <w:rsid w:val="004C75E3"/>
    <w:rsid w:val="004D0D62"/>
    <w:rsid w:val="004D0E2E"/>
    <w:rsid w:val="004D13C4"/>
    <w:rsid w:val="004D32B7"/>
    <w:rsid w:val="004D3E9D"/>
    <w:rsid w:val="004D42D6"/>
    <w:rsid w:val="004D65F9"/>
    <w:rsid w:val="004D6839"/>
    <w:rsid w:val="004D6AF7"/>
    <w:rsid w:val="004D6D90"/>
    <w:rsid w:val="004D711F"/>
    <w:rsid w:val="004E0B4C"/>
    <w:rsid w:val="004E1281"/>
    <w:rsid w:val="004E143F"/>
    <w:rsid w:val="004E2D3C"/>
    <w:rsid w:val="004E3055"/>
    <w:rsid w:val="004E4CBA"/>
    <w:rsid w:val="004E59DF"/>
    <w:rsid w:val="004E650C"/>
    <w:rsid w:val="004F0411"/>
    <w:rsid w:val="004F069B"/>
    <w:rsid w:val="004F1FF3"/>
    <w:rsid w:val="004F4075"/>
    <w:rsid w:val="004F46E8"/>
    <w:rsid w:val="004F621A"/>
    <w:rsid w:val="004F6963"/>
    <w:rsid w:val="004F69F2"/>
    <w:rsid w:val="004F6B34"/>
    <w:rsid w:val="004F70BE"/>
    <w:rsid w:val="004F71C7"/>
    <w:rsid w:val="00500C8D"/>
    <w:rsid w:val="0050277B"/>
    <w:rsid w:val="00505219"/>
    <w:rsid w:val="00505815"/>
    <w:rsid w:val="00505934"/>
    <w:rsid w:val="0050623F"/>
    <w:rsid w:val="00506351"/>
    <w:rsid w:val="0050667D"/>
    <w:rsid w:val="005075D2"/>
    <w:rsid w:val="0051102E"/>
    <w:rsid w:val="005126A7"/>
    <w:rsid w:val="0051430F"/>
    <w:rsid w:val="0051729D"/>
    <w:rsid w:val="00517BF8"/>
    <w:rsid w:val="00517D70"/>
    <w:rsid w:val="00517E9D"/>
    <w:rsid w:val="00520F32"/>
    <w:rsid w:val="00522ED6"/>
    <w:rsid w:val="005239C6"/>
    <w:rsid w:val="00524682"/>
    <w:rsid w:val="00524867"/>
    <w:rsid w:val="00525895"/>
    <w:rsid w:val="00526C6E"/>
    <w:rsid w:val="00526FD6"/>
    <w:rsid w:val="00530C85"/>
    <w:rsid w:val="00531952"/>
    <w:rsid w:val="005321EA"/>
    <w:rsid w:val="00533048"/>
    <w:rsid w:val="00535794"/>
    <w:rsid w:val="005357C1"/>
    <w:rsid w:val="005368C3"/>
    <w:rsid w:val="005371EA"/>
    <w:rsid w:val="00540062"/>
    <w:rsid w:val="00540CEC"/>
    <w:rsid w:val="00541FD8"/>
    <w:rsid w:val="00542C4F"/>
    <w:rsid w:val="005446CC"/>
    <w:rsid w:val="00544B65"/>
    <w:rsid w:val="00544D85"/>
    <w:rsid w:val="00545046"/>
    <w:rsid w:val="0054626E"/>
    <w:rsid w:val="005467EE"/>
    <w:rsid w:val="0055182B"/>
    <w:rsid w:val="00551C7B"/>
    <w:rsid w:val="00553DAD"/>
    <w:rsid w:val="00553E40"/>
    <w:rsid w:val="005550B6"/>
    <w:rsid w:val="00556758"/>
    <w:rsid w:val="00556F53"/>
    <w:rsid w:val="00557310"/>
    <w:rsid w:val="005578C5"/>
    <w:rsid w:val="00560153"/>
    <w:rsid w:val="00560DA9"/>
    <w:rsid w:val="005611C4"/>
    <w:rsid w:val="0056141B"/>
    <w:rsid w:val="00562223"/>
    <w:rsid w:val="00562BBE"/>
    <w:rsid w:val="0056349A"/>
    <w:rsid w:val="00563541"/>
    <w:rsid w:val="00563660"/>
    <w:rsid w:val="00563C54"/>
    <w:rsid w:val="005644F3"/>
    <w:rsid w:val="0056451C"/>
    <w:rsid w:val="00564DF1"/>
    <w:rsid w:val="00565925"/>
    <w:rsid w:val="00565D4B"/>
    <w:rsid w:val="00566E4E"/>
    <w:rsid w:val="00571425"/>
    <w:rsid w:val="00571CA9"/>
    <w:rsid w:val="00572A7F"/>
    <w:rsid w:val="00572F99"/>
    <w:rsid w:val="00573A4C"/>
    <w:rsid w:val="00576121"/>
    <w:rsid w:val="005766D3"/>
    <w:rsid w:val="00580A58"/>
    <w:rsid w:val="00581832"/>
    <w:rsid w:val="00583ECB"/>
    <w:rsid w:val="00584C12"/>
    <w:rsid w:val="00585263"/>
    <w:rsid w:val="005871FB"/>
    <w:rsid w:val="00590D04"/>
    <w:rsid w:val="00591067"/>
    <w:rsid w:val="0059185A"/>
    <w:rsid w:val="00593799"/>
    <w:rsid w:val="00594680"/>
    <w:rsid w:val="005965E3"/>
    <w:rsid w:val="0059786A"/>
    <w:rsid w:val="00597F9F"/>
    <w:rsid w:val="005A0055"/>
    <w:rsid w:val="005A058E"/>
    <w:rsid w:val="005A0A76"/>
    <w:rsid w:val="005A12D0"/>
    <w:rsid w:val="005A164F"/>
    <w:rsid w:val="005A2755"/>
    <w:rsid w:val="005A2DA6"/>
    <w:rsid w:val="005A42FD"/>
    <w:rsid w:val="005A49B0"/>
    <w:rsid w:val="005A77BF"/>
    <w:rsid w:val="005B0C20"/>
    <w:rsid w:val="005B1707"/>
    <w:rsid w:val="005B1E27"/>
    <w:rsid w:val="005B4042"/>
    <w:rsid w:val="005B500A"/>
    <w:rsid w:val="005B6109"/>
    <w:rsid w:val="005C30A5"/>
    <w:rsid w:val="005C4BEC"/>
    <w:rsid w:val="005C4D9F"/>
    <w:rsid w:val="005C5726"/>
    <w:rsid w:val="005C58FB"/>
    <w:rsid w:val="005C5D6F"/>
    <w:rsid w:val="005C6649"/>
    <w:rsid w:val="005C77D6"/>
    <w:rsid w:val="005C7DED"/>
    <w:rsid w:val="005D00F9"/>
    <w:rsid w:val="005D030C"/>
    <w:rsid w:val="005D0584"/>
    <w:rsid w:val="005D0C60"/>
    <w:rsid w:val="005D0E95"/>
    <w:rsid w:val="005D1B48"/>
    <w:rsid w:val="005D2077"/>
    <w:rsid w:val="005D3059"/>
    <w:rsid w:val="005D3BA2"/>
    <w:rsid w:val="005D481A"/>
    <w:rsid w:val="005D4BD3"/>
    <w:rsid w:val="005D4F89"/>
    <w:rsid w:val="005D58C8"/>
    <w:rsid w:val="005D59E9"/>
    <w:rsid w:val="005D73ED"/>
    <w:rsid w:val="005E0AD5"/>
    <w:rsid w:val="005E1299"/>
    <w:rsid w:val="005E1BD7"/>
    <w:rsid w:val="005E2438"/>
    <w:rsid w:val="005E2AEF"/>
    <w:rsid w:val="005E3275"/>
    <w:rsid w:val="005E3908"/>
    <w:rsid w:val="005E450B"/>
    <w:rsid w:val="005E7EE3"/>
    <w:rsid w:val="005F024E"/>
    <w:rsid w:val="005F06D8"/>
    <w:rsid w:val="005F13DB"/>
    <w:rsid w:val="005F2EBC"/>
    <w:rsid w:val="005F436B"/>
    <w:rsid w:val="005F513C"/>
    <w:rsid w:val="005F58CD"/>
    <w:rsid w:val="005F59E3"/>
    <w:rsid w:val="005F5CBB"/>
    <w:rsid w:val="005F6F34"/>
    <w:rsid w:val="005F6F73"/>
    <w:rsid w:val="005F7327"/>
    <w:rsid w:val="005F7DA0"/>
    <w:rsid w:val="006016FC"/>
    <w:rsid w:val="006023CE"/>
    <w:rsid w:val="0060298D"/>
    <w:rsid w:val="00603FA5"/>
    <w:rsid w:val="0060486E"/>
    <w:rsid w:val="006053EB"/>
    <w:rsid w:val="006063CA"/>
    <w:rsid w:val="00606E01"/>
    <w:rsid w:val="0060790D"/>
    <w:rsid w:val="006111CA"/>
    <w:rsid w:val="00613082"/>
    <w:rsid w:val="00613908"/>
    <w:rsid w:val="00613B2F"/>
    <w:rsid w:val="00616381"/>
    <w:rsid w:val="00616E7D"/>
    <w:rsid w:val="006174C2"/>
    <w:rsid w:val="00617556"/>
    <w:rsid w:val="00617D15"/>
    <w:rsid w:val="00620BC2"/>
    <w:rsid w:val="00621BBA"/>
    <w:rsid w:val="0062200E"/>
    <w:rsid w:val="006226CF"/>
    <w:rsid w:val="00625542"/>
    <w:rsid w:val="00625789"/>
    <w:rsid w:val="00626A30"/>
    <w:rsid w:val="00627F4B"/>
    <w:rsid w:val="00631279"/>
    <w:rsid w:val="00631916"/>
    <w:rsid w:val="00631B8B"/>
    <w:rsid w:val="00632387"/>
    <w:rsid w:val="006330A5"/>
    <w:rsid w:val="00633305"/>
    <w:rsid w:val="006358F1"/>
    <w:rsid w:val="00636EE7"/>
    <w:rsid w:val="006375B4"/>
    <w:rsid w:val="006402EF"/>
    <w:rsid w:val="00643821"/>
    <w:rsid w:val="00643DA8"/>
    <w:rsid w:val="00650B01"/>
    <w:rsid w:val="00651D18"/>
    <w:rsid w:val="00652014"/>
    <w:rsid w:val="006527AD"/>
    <w:rsid w:val="006531BE"/>
    <w:rsid w:val="00654B0E"/>
    <w:rsid w:val="00654BDE"/>
    <w:rsid w:val="0065762F"/>
    <w:rsid w:val="00660D9B"/>
    <w:rsid w:val="00660F98"/>
    <w:rsid w:val="00661588"/>
    <w:rsid w:val="00661E32"/>
    <w:rsid w:val="00662A27"/>
    <w:rsid w:val="00662F7B"/>
    <w:rsid w:val="00664568"/>
    <w:rsid w:val="00664F93"/>
    <w:rsid w:val="00667A74"/>
    <w:rsid w:val="00667DB7"/>
    <w:rsid w:val="00670AA8"/>
    <w:rsid w:val="00670D06"/>
    <w:rsid w:val="00672B7C"/>
    <w:rsid w:val="0067342A"/>
    <w:rsid w:val="006737AB"/>
    <w:rsid w:val="00676478"/>
    <w:rsid w:val="00676B2E"/>
    <w:rsid w:val="00680060"/>
    <w:rsid w:val="006817A0"/>
    <w:rsid w:val="00681926"/>
    <w:rsid w:val="00682012"/>
    <w:rsid w:val="00682F4A"/>
    <w:rsid w:val="006838DB"/>
    <w:rsid w:val="00683D58"/>
    <w:rsid w:val="00684277"/>
    <w:rsid w:val="006842D6"/>
    <w:rsid w:val="00686FD5"/>
    <w:rsid w:val="0068763E"/>
    <w:rsid w:val="00687AB7"/>
    <w:rsid w:val="00693CF9"/>
    <w:rsid w:val="006941FA"/>
    <w:rsid w:val="00694484"/>
    <w:rsid w:val="00694C96"/>
    <w:rsid w:val="006952A4"/>
    <w:rsid w:val="00696937"/>
    <w:rsid w:val="00696D88"/>
    <w:rsid w:val="006A01AF"/>
    <w:rsid w:val="006A1B33"/>
    <w:rsid w:val="006A2676"/>
    <w:rsid w:val="006A4F7F"/>
    <w:rsid w:val="006A529E"/>
    <w:rsid w:val="006A57A6"/>
    <w:rsid w:val="006A7DFF"/>
    <w:rsid w:val="006B0C90"/>
    <w:rsid w:val="006B1626"/>
    <w:rsid w:val="006B1698"/>
    <w:rsid w:val="006B1F63"/>
    <w:rsid w:val="006B2325"/>
    <w:rsid w:val="006B2CDB"/>
    <w:rsid w:val="006B4CD3"/>
    <w:rsid w:val="006B6DCF"/>
    <w:rsid w:val="006C063B"/>
    <w:rsid w:val="006C0796"/>
    <w:rsid w:val="006C0CAC"/>
    <w:rsid w:val="006C1FC3"/>
    <w:rsid w:val="006C3FFC"/>
    <w:rsid w:val="006C4A20"/>
    <w:rsid w:val="006C529D"/>
    <w:rsid w:val="006C6710"/>
    <w:rsid w:val="006C7016"/>
    <w:rsid w:val="006C7339"/>
    <w:rsid w:val="006D024D"/>
    <w:rsid w:val="006D0F38"/>
    <w:rsid w:val="006D128C"/>
    <w:rsid w:val="006D175E"/>
    <w:rsid w:val="006D20E1"/>
    <w:rsid w:val="006D2443"/>
    <w:rsid w:val="006D2814"/>
    <w:rsid w:val="006D2B5D"/>
    <w:rsid w:val="006D45AD"/>
    <w:rsid w:val="006D5792"/>
    <w:rsid w:val="006D7A2A"/>
    <w:rsid w:val="006E00A2"/>
    <w:rsid w:val="006E08EA"/>
    <w:rsid w:val="006E2608"/>
    <w:rsid w:val="006E2B87"/>
    <w:rsid w:val="006E39C7"/>
    <w:rsid w:val="006E6131"/>
    <w:rsid w:val="006E6215"/>
    <w:rsid w:val="006E66EF"/>
    <w:rsid w:val="006E75A0"/>
    <w:rsid w:val="006F046A"/>
    <w:rsid w:val="006F08B9"/>
    <w:rsid w:val="006F0EDA"/>
    <w:rsid w:val="006F10A8"/>
    <w:rsid w:val="006F134D"/>
    <w:rsid w:val="006F1D44"/>
    <w:rsid w:val="006F314E"/>
    <w:rsid w:val="006F457F"/>
    <w:rsid w:val="006F540F"/>
    <w:rsid w:val="006F55D3"/>
    <w:rsid w:val="006F58D7"/>
    <w:rsid w:val="006F7DF6"/>
    <w:rsid w:val="007003C6"/>
    <w:rsid w:val="0070056F"/>
    <w:rsid w:val="0070070F"/>
    <w:rsid w:val="007008E6"/>
    <w:rsid w:val="00703104"/>
    <w:rsid w:val="00704790"/>
    <w:rsid w:val="0070513E"/>
    <w:rsid w:val="00705A19"/>
    <w:rsid w:val="00705A3E"/>
    <w:rsid w:val="0070712D"/>
    <w:rsid w:val="007101B8"/>
    <w:rsid w:val="0071030A"/>
    <w:rsid w:val="00711CAD"/>
    <w:rsid w:val="007128D9"/>
    <w:rsid w:val="007145EC"/>
    <w:rsid w:val="00714B9D"/>
    <w:rsid w:val="007161EC"/>
    <w:rsid w:val="007165E9"/>
    <w:rsid w:val="007177AA"/>
    <w:rsid w:val="0072015C"/>
    <w:rsid w:val="00720570"/>
    <w:rsid w:val="00720714"/>
    <w:rsid w:val="0072215D"/>
    <w:rsid w:val="00724124"/>
    <w:rsid w:val="007242EE"/>
    <w:rsid w:val="0072438F"/>
    <w:rsid w:val="00725FEE"/>
    <w:rsid w:val="0073010A"/>
    <w:rsid w:val="00731C0C"/>
    <w:rsid w:val="00731C67"/>
    <w:rsid w:val="00733B2A"/>
    <w:rsid w:val="00733D5D"/>
    <w:rsid w:val="00735F83"/>
    <w:rsid w:val="007370C2"/>
    <w:rsid w:val="00737BF2"/>
    <w:rsid w:val="00740263"/>
    <w:rsid w:val="00740653"/>
    <w:rsid w:val="0074166A"/>
    <w:rsid w:val="007439ED"/>
    <w:rsid w:val="00744EE8"/>
    <w:rsid w:val="0074734B"/>
    <w:rsid w:val="00750C4A"/>
    <w:rsid w:val="00752433"/>
    <w:rsid w:val="00753165"/>
    <w:rsid w:val="007534DE"/>
    <w:rsid w:val="0075440F"/>
    <w:rsid w:val="00754DD5"/>
    <w:rsid w:val="007555A9"/>
    <w:rsid w:val="0075705B"/>
    <w:rsid w:val="00757C32"/>
    <w:rsid w:val="00757C5E"/>
    <w:rsid w:val="00761770"/>
    <w:rsid w:val="00761C50"/>
    <w:rsid w:val="00763DBD"/>
    <w:rsid w:val="00763FE5"/>
    <w:rsid w:val="00764738"/>
    <w:rsid w:val="00764B8B"/>
    <w:rsid w:val="00764F62"/>
    <w:rsid w:val="007659CF"/>
    <w:rsid w:val="00765AB3"/>
    <w:rsid w:val="00765CF8"/>
    <w:rsid w:val="007663C8"/>
    <w:rsid w:val="007676E5"/>
    <w:rsid w:val="00771177"/>
    <w:rsid w:val="00773113"/>
    <w:rsid w:val="007735E0"/>
    <w:rsid w:val="00773FF6"/>
    <w:rsid w:val="00776D73"/>
    <w:rsid w:val="00776DF3"/>
    <w:rsid w:val="00777C6A"/>
    <w:rsid w:val="00780158"/>
    <w:rsid w:val="00781D1A"/>
    <w:rsid w:val="00782263"/>
    <w:rsid w:val="00782DFA"/>
    <w:rsid w:val="00783882"/>
    <w:rsid w:val="00785A63"/>
    <w:rsid w:val="00790EDB"/>
    <w:rsid w:val="00793182"/>
    <w:rsid w:val="007931C1"/>
    <w:rsid w:val="007934F2"/>
    <w:rsid w:val="00793CE2"/>
    <w:rsid w:val="00793D02"/>
    <w:rsid w:val="007945BA"/>
    <w:rsid w:val="00794640"/>
    <w:rsid w:val="00794D0A"/>
    <w:rsid w:val="00795108"/>
    <w:rsid w:val="00795591"/>
    <w:rsid w:val="007957DF"/>
    <w:rsid w:val="007959FB"/>
    <w:rsid w:val="00795A1A"/>
    <w:rsid w:val="007966C3"/>
    <w:rsid w:val="007968A9"/>
    <w:rsid w:val="00797CCF"/>
    <w:rsid w:val="007A1388"/>
    <w:rsid w:val="007A2A96"/>
    <w:rsid w:val="007A2B4A"/>
    <w:rsid w:val="007A3979"/>
    <w:rsid w:val="007A478E"/>
    <w:rsid w:val="007A5422"/>
    <w:rsid w:val="007B03E3"/>
    <w:rsid w:val="007B10A9"/>
    <w:rsid w:val="007B1110"/>
    <w:rsid w:val="007B1D35"/>
    <w:rsid w:val="007B2B27"/>
    <w:rsid w:val="007B4291"/>
    <w:rsid w:val="007B4892"/>
    <w:rsid w:val="007B69CC"/>
    <w:rsid w:val="007B7F0F"/>
    <w:rsid w:val="007C3AAC"/>
    <w:rsid w:val="007C4F20"/>
    <w:rsid w:val="007C6513"/>
    <w:rsid w:val="007C7D4A"/>
    <w:rsid w:val="007D113F"/>
    <w:rsid w:val="007D1180"/>
    <w:rsid w:val="007D18E6"/>
    <w:rsid w:val="007D39A6"/>
    <w:rsid w:val="007D4225"/>
    <w:rsid w:val="007D5195"/>
    <w:rsid w:val="007D6869"/>
    <w:rsid w:val="007E0B7F"/>
    <w:rsid w:val="007E0C99"/>
    <w:rsid w:val="007E0FF8"/>
    <w:rsid w:val="007E1966"/>
    <w:rsid w:val="007E1BDA"/>
    <w:rsid w:val="007E2138"/>
    <w:rsid w:val="007E271D"/>
    <w:rsid w:val="007E5AB7"/>
    <w:rsid w:val="007E740B"/>
    <w:rsid w:val="007E78C8"/>
    <w:rsid w:val="007F008E"/>
    <w:rsid w:val="007F15C9"/>
    <w:rsid w:val="007F2570"/>
    <w:rsid w:val="007F381C"/>
    <w:rsid w:val="007F568B"/>
    <w:rsid w:val="007F5D01"/>
    <w:rsid w:val="007F6F87"/>
    <w:rsid w:val="00801454"/>
    <w:rsid w:val="00801DBD"/>
    <w:rsid w:val="00802420"/>
    <w:rsid w:val="008036A5"/>
    <w:rsid w:val="0080434B"/>
    <w:rsid w:val="00804990"/>
    <w:rsid w:val="00804D90"/>
    <w:rsid w:val="00806152"/>
    <w:rsid w:val="0080716E"/>
    <w:rsid w:val="00807BDB"/>
    <w:rsid w:val="0081074C"/>
    <w:rsid w:val="00811CD6"/>
    <w:rsid w:val="00812805"/>
    <w:rsid w:val="00814044"/>
    <w:rsid w:val="00815BDD"/>
    <w:rsid w:val="00815D43"/>
    <w:rsid w:val="0081618B"/>
    <w:rsid w:val="008179C9"/>
    <w:rsid w:val="00820C5F"/>
    <w:rsid w:val="00821674"/>
    <w:rsid w:val="00821855"/>
    <w:rsid w:val="00821EEA"/>
    <w:rsid w:val="00823035"/>
    <w:rsid w:val="00824211"/>
    <w:rsid w:val="008249C9"/>
    <w:rsid w:val="00827E15"/>
    <w:rsid w:val="00830A20"/>
    <w:rsid w:val="008314DE"/>
    <w:rsid w:val="00831C21"/>
    <w:rsid w:val="00831F49"/>
    <w:rsid w:val="0083385B"/>
    <w:rsid w:val="00834F03"/>
    <w:rsid w:val="00834F3D"/>
    <w:rsid w:val="00835106"/>
    <w:rsid w:val="008354A3"/>
    <w:rsid w:val="00836042"/>
    <w:rsid w:val="0083606E"/>
    <w:rsid w:val="00836930"/>
    <w:rsid w:val="008372C7"/>
    <w:rsid w:val="00837D39"/>
    <w:rsid w:val="0084021E"/>
    <w:rsid w:val="00840824"/>
    <w:rsid w:val="00841AF2"/>
    <w:rsid w:val="0084303C"/>
    <w:rsid w:val="00843EE6"/>
    <w:rsid w:val="00845106"/>
    <w:rsid w:val="00845A38"/>
    <w:rsid w:val="0084646F"/>
    <w:rsid w:val="00846AE3"/>
    <w:rsid w:val="00847CE6"/>
    <w:rsid w:val="00847F43"/>
    <w:rsid w:val="00851B9C"/>
    <w:rsid w:val="00852BEC"/>
    <w:rsid w:val="00854926"/>
    <w:rsid w:val="00855000"/>
    <w:rsid w:val="00855EDB"/>
    <w:rsid w:val="00856063"/>
    <w:rsid w:val="00856458"/>
    <w:rsid w:val="008615FA"/>
    <w:rsid w:val="00861E79"/>
    <w:rsid w:val="00864AEA"/>
    <w:rsid w:val="00864BC2"/>
    <w:rsid w:val="00864EEB"/>
    <w:rsid w:val="00867B61"/>
    <w:rsid w:val="0087105B"/>
    <w:rsid w:val="0087197D"/>
    <w:rsid w:val="00871A0A"/>
    <w:rsid w:val="00871C98"/>
    <w:rsid w:val="00872249"/>
    <w:rsid w:val="00872958"/>
    <w:rsid w:val="00872961"/>
    <w:rsid w:val="00872BB7"/>
    <w:rsid w:val="00872D06"/>
    <w:rsid w:val="0087327C"/>
    <w:rsid w:val="0087361F"/>
    <w:rsid w:val="00874DE3"/>
    <w:rsid w:val="00875696"/>
    <w:rsid w:val="00875BE1"/>
    <w:rsid w:val="008768A2"/>
    <w:rsid w:val="00876B2E"/>
    <w:rsid w:val="00877726"/>
    <w:rsid w:val="0087796B"/>
    <w:rsid w:val="00877AFF"/>
    <w:rsid w:val="00881702"/>
    <w:rsid w:val="00882F9F"/>
    <w:rsid w:val="00883CC1"/>
    <w:rsid w:val="00885159"/>
    <w:rsid w:val="00885763"/>
    <w:rsid w:val="00886CE3"/>
    <w:rsid w:val="008925BB"/>
    <w:rsid w:val="00892654"/>
    <w:rsid w:val="008934EA"/>
    <w:rsid w:val="00894E20"/>
    <w:rsid w:val="008956BC"/>
    <w:rsid w:val="008958D7"/>
    <w:rsid w:val="00896179"/>
    <w:rsid w:val="00897267"/>
    <w:rsid w:val="008A02E6"/>
    <w:rsid w:val="008A22B6"/>
    <w:rsid w:val="008A242F"/>
    <w:rsid w:val="008A2E5F"/>
    <w:rsid w:val="008A330C"/>
    <w:rsid w:val="008A4705"/>
    <w:rsid w:val="008A4BAD"/>
    <w:rsid w:val="008A5D60"/>
    <w:rsid w:val="008B1318"/>
    <w:rsid w:val="008B179A"/>
    <w:rsid w:val="008B2684"/>
    <w:rsid w:val="008B3446"/>
    <w:rsid w:val="008B4C94"/>
    <w:rsid w:val="008B50B3"/>
    <w:rsid w:val="008B53D7"/>
    <w:rsid w:val="008B7CE8"/>
    <w:rsid w:val="008C17B8"/>
    <w:rsid w:val="008C2262"/>
    <w:rsid w:val="008C261B"/>
    <w:rsid w:val="008C3C05"/>
    <w:rsid w:val="008C40AD"/>
    <w:rsid w:val="008C4594"/>
    <w:rsid w:val="008C4B20"/>
    <w:rsid w:val="008C4F4C"/>
    <w:rsid w:val="008C50E9"/>
    <w:rsid w:val="008C531C"/>
    <w:rsid w:val="008C5DB0"/>
    <w:rsid w:val="008C60C8"/>
    <w:rsid w:val="008C72A5"/>
    <w:rsid w:val="008D08A7"/>
    <w:rsid w:val="008D2ED3"/>
    <w:rsid w:val="008D3761"/>
    <w:rsid w:val="008D4350"/>
    <w:rsid w:val="008D4FF3"/>
    <w:rsid w:val="008D6E85"/>
    <w:rsid w:val="008D7D54"/>
    <w:rsid w:val="008E46E6"/>
    <w:rsid w:val="008E5A21"/>
    <w:rsid w:val="008E6C5A"/>
    <w:rsid w:val="008E77BF"/>
    <w:rsid w:val="008E77E3"/>
    <w:rsid w:val="008E7DB9"/>
    <w:rsid w:val="008F3F93"/>
    <w:rsid w:val="008F49CD"/>
    <w:rsid w:val="008F7EB2"/>
    <w:rsid w:val="00900E6A"/>
    <w:rsid w:val="009011CE"/>
    <w:rsid w:val="009024D7"/>
    <w:rsid w:val="0090575F"/>
    <w:rsid w:val="009073F6"/>
    <w:rsid w:val="00907D6C"/>
    <w:rsid w:val="0091163D"/>
    <w:rsid w:val="00911D80"/>
    <w:rsid w:val="00912273"/>
    <w:rsid w:val="00912F10"/>
    <w:rsid w:val="00913E9E"/>
    <w:rsid w:val="00915B8E"/>
    <w:rsid w:val="009165AE"/>
    <w:rsid w:val="00916883"/>
    <w:rsid w:val="009168C2"/>
    <w:rsid w:val="0091785F"/>
    <w:rsid w:val="00920681"/>
    <w:rsid w:val="00922704"/>
    <w:rsid w:val="00922B6B"/>
    <w:rsid w:val="00924633"/>
    <w:rsid w:val="009261F4"/>
    <w:rsid w:val="00930D2F"/>
    <w:rsid w:val="00930FAC"/>
    <w:rsid w:val="00931809"/>
    <w:rsid w:val="00932634"/>
    <w:rsid w:val="00932885"/>
    <w:rsid w:val="0093304C"/>
    <w:rsid w:val="00933FDE"/>
    <w:rsid w:val="009343DE"/>
    <w:rsid w:val="0093494F"/>
    <w:rsid w:val="00934CF0"/>
    <w:rsid w:val="00935383"/>
    <w:rsid w:val="00936215"/>
    <w:rsid w:val="00937BC8"/>
    <w:rsid w:val="00937E24"/>
    <w:rsid w:val="009404B4"/>
    <w:rsid w:val="00940508"/>
    <w:rsid w:val="009425A5"/>
    <w:rsid w:val="00942F8B"/>
    <w:rsid w:val="00944894"/>
    <w:rsid w:val="0094551A"/>
    <w:rsid w:val="00950BBD"/>
    <w:rsid w:val="00951802"/>
    <w:rsid w:val="009529D4"/>
    <w:rsid w:val="00952CC6"/>
    <w:rsid w:val="00953D68"/>
    <w:rsid w:val="009540A6"/>
    <w:rsid w:val="0095438C"/>
    <w:rsid w:val="00954878"/>
    <w:rsid w:val="009548BC"/>
    <w:rsid w:val="00955B5D"/>
    <w:rsid w:val="00955BC9"/>
    <w:rsid w:val="00956410"/>
    <w:rsid w:val="00960AF0"/>
    <w:rsid w:val="00964124"/>
    <w:rsid w:val="00965487"/>
    <w:rsid w:val="009667A0"/>
    <w:rsid w:val="00971343"/>
    <w:rsid w:val="00971840"/>
    <w:rsid w:val="00971E3D"/>
    <w:rsid w:val="00972112"/>
    <w:rsid w:val="00972607"/>
    <w:rsid w:val="00972F36"/>
    <w:rsid w:val="0097402A"/>
    <w:rsid w:val="0097481C"/>
    <w:rsid w:val="009749C9"/>
    <w:rsid w:val="0097535E"/>
    <w:rsid w:val="0097629A"/>
    <w:rsid w:val="00977451"/>
    <w:rsid w:val="00980C20"/>
    <w:rsid w:val="00982163"/>
    <w:rsid w:val="00982884"/>
    <w:rsid w:val="0098406F"/>
    <w:rsid w:val="009849ED"/>
    <w:rsid w:val="009857AE"/>
    <w:rsid w:val="00985EBC"/>
    <w:rsid w:val="00986562"/>
    <w:rsid w:val="0099241B"/>
    <w:rsid w:val="00993B1E"/>
    <w:rsid w:val="00993E3C"/>
    <w:rsid w:val="00994A13"/>
    <w:rsid w:val="00995692"/>
    <w:rsid w:val="00995DFA"/>
    <w:rsid w:val="00995E0F"/>
    <w:rsid w:val="0099605A"/>
    <w:rsid w:val="009975EF"/>
    <w:rsid w:val="009978AA"/>
    <w:rsid w:val="00997A56"/>
    <w:rsid w:val="009A02B8"/>
    <w:rsid w:val="009A0C30"/>
    <w:rsid w:val="009A2266"/>
    <w:rsid w:val="009A32E0"/>
    <w:rsid w:val="009A4113"/>
    <w:rsid w:val="009A5937"/>
    <w:rsid w:val="009A6228"/>
    <w:rsid w:val="009A6626"/>
    <w:rsid w:val="009A7EFF"/>
    <w:rsid w:val="009B0568"/>
    <w:rsid w:val="009B1CE7"/>
    <w:rsid w:val="009B2255"/>
    <w:rsid w:val="009B2968"/>
    <w:rsid w:val="009B3800"/>
    <w:rsid w:val="009B5393"/>
    <w:rsid w:val="009B5807"/>
    <w:rsid w:val="009B6266"/>
    <w:rsid w:val="009B710E"/>
    <w:rsid w:val="009B74BC"/>
    <w:rsid w:val="009B781A"/>
    <w:rsid w:val="009B7A35"/>
    <w:rsid w:val="009C3E86"/>
    <w:rsid w:val="009C6931"/>
    <w:rsid w:val="009C79B2"/>
    <w:rsid w:val="009D02AD"/>
    <w:rsid w:val="009D0F2B"/>
    <w:rsid w:val="009D2F4C"/>
    <w:rsid w:val="009D43E6"/>
    <w:rsid w:val="009D5412"/>
    <w:rsid w:val="009E0050"/>
    <w:rsid w:val="009E07B1"/>
    <w:rsid w:val="009E09D0"/>
    <w:rsid w:val="009E0CA2"/>
    <w:rsid w:val="009E17E0"/>
    <w:rsid w:val="009E1EA8"/>
    <w:rsid w:val="009E2ADB"/>
    <w:rsid w:val="009E4B39"/>
    <w:rsid w:val="009E505C"/>
    <w:rsid w:val="009E51CA"/>
    <w:rsid w:val="009E5915"/>
    <w:rsid w:val="009F0E93"/>
    <w:rsid w:val="009F16CC"/>
    <w:rsid w:val="009F1C26"/>
    <w:rsid w:val="009F45F8"/>
    <w:rsid w:val="009F49BA"/>
    <w:rsid w:val="009F4C13"/>
    <w:rsid w:val="009F5272"/>
    <w:rsid w:val="009F560F"/>
    <w:rsid w:val="009F651C"/>
    <w:rsid w:val="009F6547"/>
    <w:rsid w:val="009F758B"/>
    <w:rsid w:val="00A00E4F"/>
    <w:rsid w:val="00A0127E"/>
    <w:rsid w:val="00A03697"/>
    <w:rsid w:val="00A04E4B"/>
    <w:rsid w:val="00A070BB"/>
    <w:rsid w:val="00A1065E"/>
    <w:rsid w:val="00A12004"/>
    <w:rsid w:val="00A125C6"/>
    <w:rsid w:val="00A1479D"/>
    <w:rsid w:val="00A155F3"/>
    <w:rsid w:val="00A16D0C"/>
    <w:rsid w:val="00A16D15"/>
    <w:rsid w:val="00A17514"/>
    <w:rsid w:val="00A17A27"/>
    <w:rsid w:val="00A206C4"/>
    <w:rsid w:val="00A2111D"/>
    <w:rsid w:val="00A21875"/>
    <w:rsid w:val="00A21925"/>
    <w:rsid w:val="00A2270B"/>
    <w:rsid w:val="00A23378"/>
    <w:rsid w:val="00A2364B"/>
    <w:rsid w:val="00A24046"/>
    <w:rsid w:val="00A2410D"/>
    <w:rsid w:val="00A25591"/>
    <w:rsid w:val="00A25A4C"/>
    <w:rsid w:val="00A309A9"/>
    <w:rsid w:val="00A32047"/>
    <w:rsid w:val="00A32FDD"/>
    <w:rsid w:val="00A33BD6"/>
    <w:rsid w:val="00A36006"/>
    <w:rsid w:val="00A370D0"/>
    <w:rsid w:val="00A42F64"/>
    <w:rsid w:val="00A437FB"/>
    <w:rsid w:val="00A443E1"/>
    <w:rsid w:val="00A4588F"/>
    <w:rsid w:val="00A46814"/>
    <w:rsid w:val="00A526BA"/>
    <w:rsid w:val="00A55CC5"/>
    <w:rsid w:val="00A564F9"/>
    <w:rsid w:val="00A56B33"/>
    <w:rsid w:val="00A60052"/>
    <w:rsid w:val="00A6028C"/>
    <w:rsid w:val="00A63897"/>
    <w:rsid w:val="00A6447A"/>
    <w:rsid w:val="00A65554"/>
    <w:rsid w:val="00A6556E"/>
    <w:rsid w:val="00A65A2D"/>
    <w:rsid w:val="00A66396"/>
    <w:rsid w:val="00A6713C"/>
    <w:rsid w:val="00A67B41"/>
    <w:rsid w:val="00A70E7F"/>
    <w:rsid w:val="00A711E2"/>
    <w:rsid w:val="00A74133"/>
    <w:rsid w:val="00A7556E"/>
    <w:rsid w:val="00A76126"/>
    <w:rsid w:val="00A806A4"/>
    <w:rsid w:val="00A8137D"/>
    <w:rsid w:val="00A822FC"/>
    <w:rsid w:val="00A82518"/>
    <w:rsid w:val="00A8288E"/>
    <w:rsid w:val="00A839CF"/>
    <w:rsid w:val="00A84C3C"/>
    <w:rsid w:val="00A84CCC"/>
    <w:rsid w:val="00A9029B"/>
    <w:rsid w:val="00A930D6"/>
    <w:rsid w:val="00A96B67"/>
    <w:rsid w:val="00A971DC"/>
    <w:rsid w:val="00A973EC"/>
    <w:rsid w:val="00A9792E"/>
    <w:rsid w:val="00A97EA0"/>
    <w:rsid w:val="00AA0469"/>
    <w:rsid w:val="00AA1F92"/>
    <w:rsid w:val="00AA330E"/>
    <w:rsid w:val="00AA368A"/>
    <w:rsid w:val="00AA3B3C"/>
    <w:rsid w:val="00AA4745"/>
    <w:rsid w:val="00AA48C5"/>
    <w:rsid w:val="00AA5333"/>
    <w:rsid w:val="00AA575C"/>
    <w:rsid w:val="00AA5A7C"/>
    <w:rsid w:val="00AA602E"/>
    <w:rsid w:val="00AA79F3"/>
    <w:rsid w:val="00AB03E4"/>
    <w:rsid w:val="00AB07E3"/>
    <w:rsid w:val="00AB2A52"/>
    <w:rsid w:val="00AB5598"/>
    <w:rsid w:val="00AB68BB"/>
    <w:rsid w:val="00AB7892"/>
    <w:rsid w:val="00AB7DA6"/>
    <w:rsid w:val="00AC10A2"/>
    <w:rsid w:val="00AC23D6"/>
    <w:rsid w:val="00AC4398"/>
    <w:rsid w:val="00AC43E0"/>
    <w:rsid w:val="00AC54CC"/>
    <w:rsid w:val="00AC6228"/>
    <w:rsid w:val="00AD143E"/>
    <w:rsid w:val="00AD3916"/>
    <w:rsid w:val="00AD39C7"/>
    <w:rsid w:val="00AD3CF9"/>
    <w:rsid w:val="00AD5553"/>
    <w:rsid w:val="00AD697E"/>
    <w:rsid w:val="00AD6E7A"/>
    <w:rsid w:val="00AD6FDB"/>
    <w:rsid w:val="00AD78C1"/>
    <w:rsid w:val="00AE048D"/>
    <w:rsid w:val="00AE0DA9"/>
    <w:rsid w:val="00AE223A"/>
    <w:rsid w:val="00AE2B10"/>
    <w:rsid w:val="00AE2CDD"/>
    <w:rsid w:val="00AE373C"/>
    <w:rsid w:val="00AE4001"/>
    <w:rsid w:val="00AE5277"/>
    <w:rsid w:val="00AE5A02"/>
    <w:rsid w:val="00AE5B08"/>
    <w:rsid w:val="00AE613A"/>
    <w:rsid w:val="00AE6A4B"/>
    <w:rsid w:val="00AE7124"/>
    <w:rsid w:val="00AE71D1"/>
    <w:rsid w:val="00AE7BDF"/>
    <w:rsid w:val="00AF0BAD"/>
    <w:rsid w:val="00AF1EF4"/>
    <w:rsid w:val="00AF64BF"/>
    <w:rsid w:val="00AF722E"/>
    <w:rsid w:val="00AF7611"/>
    <w:rsid w:val="00AF7661"/>
    <w:rsid w:val="00AF7D5B"/>
    <w:rsid w:val="00B00F3D"/>
    <w:rsid w:val="00B02A8E"/>
    <w:rsid w:val="00B03098"/>
    <w:rsid w:val="00B0529E"/>
    <w:rsid w:val="00B05781"/>
    <w:rsid w:val="00B066A5"/>
    <w:rsid w:val="00B06B80"/>
    <w:rsid w:val="00B0795C"/>
    <w:rsid w:val="00B101F8"/>
    <w:rsid w:val="00B10E9E"/>
    <w:rsid w:val="00B120B7"/>
    <w:rsid w:val="00B12894"/>
    <w:rsid w:val="00B144C8"/>
    <w:rsid w:val="00B15C2A"/>
    <w:rsid w:val="00B17291"/>
    <w:rsid w:val="00B17913"/>
    <w:rsid w:val="00B17E04"/>
    <w:rsid w:val="00B20334"/>
    <w:rsid w:val="00B20E30"/>
    <w:rsid w:val="00B20F3B"/>
    <w:rsid w:val="00B2130F"/>
    <w:rsid w:val="00B21459"/>
    <w:rsid w:val="00B21775"/>
    <w:rsid w:val="00B21A46"/>
    <w:rsid w:val="00B21C1B"/>
    <w:rsid w:val="00B229BD"/>
    <w:rsid w:val="00B230E0"/>
    <w:rsid w:val="00B24DB5"/>
    <w:rsid w:val="00B26002"/>
    <w:rsid w:val="00B2675A"/>
    <w:rsid w:val="00B279A3"/>
    <w:rsid w:val="00B27B8E"/>
    <w:rsid w:val="00B30744"/>
    <w:rsid w:val="00B30769"/>
    <w:rsid w:val="00B30EDA"/>
    <w:rsid w:val="00B311C1"/>
    <w:rsid w:val="00B31987"/>
    <w:rsid w:val="00B33BEA"/>
    <w:rsid w:val="00B345BF"/>
    <w:rsid w:val="00B35561"/>
    <w:rsid w:val="00B36A2E"/>
    <w:rsid w:val="00B42FBB"/>
    <w:rsid w:val="00B43583"/>
    <w:rsid w:val="00B441F6"/>
    <w:rsid w:val="00B45164"/>
    <w:rsid w:val="00B45769"/>
    <w:rsid w:val="00B4610C"/>
    <w:rsid w:val="00B46C8A"/>
    <w:rsid w:val="00B479F2"/>
    <w:rsid w:val="00B51B45"/>
    <w:rsid w:val="00B52348"/>
    <w:rsid w:val="00B52425"/>
    <w:rsid w:val="00B54A89"/>
    <w:rsid w:val="00B550B2"/>
    <w:rsid w:val="00B56CED"/>
    <w:rsid w:val="00B57BBA"/>
    <w:rsid w:val="00B60AD7"/>
    <w:rsid w:val="00B60D77"/>
    <w:rsid w:val="00B61E13"/>
    <w:rsid w:val="00B626B3"/>
    <w:rsid w:val="00B63981"/>
    <w:rsid w:val="00B63A94"/>
    <w:rsid w:val="00B678F0"/>
    <w:rsid w:val="00B71B1E"/>
    <w:rsid w:val="00B71B37"/>
    <w:rsid w:val="00B72760"/>
    <w:rsid w:val="00B73D39"/>
    <w:rsid w:val="00B75637"/>
    <w:rsid w:val="00B757C6"/>
    <w:rsid w:val="00B75DAF"/>
    <w:rsid w:val="00B769EF"/>
    <w:rsid w:val="00B7750E"/>
    <w:rsid w:val="00B833B1"/>
    <w:rsid w:val="00B85F18"/>
    <w:rsid w:val="00B86FEB"/>
    <w:rsid w:val="00B90996"/>
    <w:rsid w:val="00B9118B"/>
    <w:rsid w:val="00B91DC1"/>
    <w:rsid w:val="00B9346F"/>
    <w:rsid w:val="00B93988"/>
    <w:rsid w:val="00B97106"/>
    <w:rsid w:val="00BA239A"/>
    <w:rsid w:val="00BA2B3F"/>
    <w:rsid w:val="00BA5850"/>
    <w:rsid w:val="00BA5CC6"/>
    <w:rsid w:val="00BA66AD"/>
    <w:rsid w:val="00BA7EAC"/>
    <w:rsid w:val="00BB28C9"/>
    <w:rsid w:val="00BB2AB8"/>
    <w:rsid w:val="00BB2DE3"/>
    <w:rsid w:val="00BB3F51"/>
    <w:rsid w:val="00BB5EAD"/>
    <w:rsid w:val="00BB69A1"/>
    <w:rsid w:val="00BB7818"/>
    <w:rsid w:val="00BB7B5A"/>
    <w:rsid w:val="00BB7B94"/>
    <w:rsid w:val="00BB7E02"/>
    <w:rsid w:val="00BB7EB5"/>
    <w:rsid w:val="00BC0605"/>
    <w:rsid w:val="00BC2109"/>
    <w:rsid w:val="00BC25F6"/>
    <w:rsid w:val="00BC323E"/>
    <w:rsid w:val="00BC3739"/>
    <w:rsid w:val="00BC577F"/>
    <w:rsid w:val="00BD10B3"/>
    <w:rsid w:val="00BD136A"/>
    <w:rsid w:val="00BD1D84"/>
    <w:rsid w:val="00BD2146"/>
    <w:rsid w:val="00BD4563"/>
    <w:rsid w:val="00BD4822"/>
    <w:rsid w:val="00BD69BF"/>
    <w:rsid w:val="00BD6D84"/>
    <w:rsid w:val="00BD7218"/>
    <w:rsid w:val="00BE0807"/>
    <w:rsid w:val="00BE22C1"/>
    <w:rsid w:val="00BE25FD"/>
    <w:rsid w:val="00BE2D2C"/>
    <w:rsid w:val="00BE34FA"/>
    <w:rsid w:val="00BE4800"/>
    <w:rsid w:val="00BE5E00"/>
    <w:rsid w:val="00BF09EA"/>
    <w:rsid w:val="00BF18F7"/>
    <w:rsid w:val="00BF1C6B"/>
    <w:rsid w:val="00BF472E"/>
    <w:rsid w:val="00BF4D77"/>
    <w:rsid w:val="00BF6025"/>
    <w:rsid w:val="00BF65A7"/>
    <w:rsid w:val="00BF7DFB"/>
    <w:rsid w:val="00C00361"/>
    <w:rsid w:val="00C007F6"/>
    <w:rsid w:val="00C017C8"/>
    <w:rsid w:val="00C017D1"/>
    <w:rsid w:val="00C018DF"/>
    <w:rsid w:val="00C018FB"/>
    <w:rsid w:val="00C028B0"/>
    <w:rsid w:val="00C04294"/>
    <w:rsid w:val="00C058CC"/>
    <w:rsid w:val="00C10DF5"/>
    <w:rsid w:val="00C11015"/>
    <w:rsid w:val="00C11721"/>
    <w:rsid w:val="00C118EE"/>
    <w:rsid w:val="00C11A80"/>
    <w:rsid w:val="00C12F29"/>
    <w:rsid w:val="00C13159"/>
    <w:rsid w:val="00C1322A"/>
    <w:rsid w:val="00C15BEC"/>
    <w:rsid w:val="00C2294B"/>
    <w:rsid w:val="00C229C4"/>
    <w:rsid w:val="00C22E9D"/>
    <w:rsid w:val="00C22EE7"/>
    <w:rsid w:val="00C23C53"/>
    <w:rsid w:val="00C23D70"/>
    <w:rsid w:val="00C2481C"/>
    <w:rsid w:val="00C248A4"/>
    <w:rsid w:val="00C27527"/>
    <w:rsid w:val="00C275CF"/>
    <w:rsid w:val="00C27880"/>
    <w:rsid w:val="00C31156"/>
    <w:rsid w:val="00C31F42"/>
    <w:rsid w:val="00C32CEB"/>
    <w:rsid w:val="00C349DF"/>
    <w:rsid w:val="00C372F5"/>
    <w:rsid w:val="00C40ECF"/>
    <w:rsid w:val="00C41613"/>
    <w:rsid w:val="00C4275F"/>
    <w:rsid w:val="00C43CDE"/>
    <w:rsid w:val="00C45C0F"/>
    <w:rsid w:val="00C5188F"/>
    <w:rsid w:val="00C5284D"/>
    <w:rsid w:val="00C53915"/>
    <w:rsid w:val="00C54CFC"/>
    <w:rsid w:val="00C54EE6"/>
    <w:rsid w:val="00C55A2B"/>
    <w:rsid w:val="00C55F21"/>
    <w:rsid w:val="00C56E30"/>
    <w:rsid w:val="00C57A22"/>
    <w:rsid w:val="00C60F2D"/>
    <w:rsid w:val="00C62505"/>
    <w:rsid w:val="00C63F69"/>
    <w:rsid w:val="00C65187"/>
    <w:rsid w:val="00C651CF"/>
    <w:rsid w:val="00C654C4"/>
    <w:rsid w:val="00C66405"/>
    <w:rsid w:val="00C71220"/>
    <w:rsid w:val="00C716D8"/>
    <w:rsid w:val="00C72C80"/>
    <w:rsid w:val="00C7386E"/>
    <w:rsid w:val="00C74191"/>
    <w:rsid w:val="00C746CF"/>
    <w:rsid w:val="00C74922"/>
    <w:rsid w:val="00C758D2"/>
    <w:rsid w:val="00C75EA5"/>
    <w:rsid w:val="00C76BBF"/>
    <w:rsid w:val="00C76D6D"/>
    <w:rsid w:val="00C8109E"/>
    <w:rsid w:val="00C81152"/>
    <w:rsid w:val="00C826B6"/>
    <w:rsid w:val="00C82A29"/>
    <w:rsid w:val="00C8364D"/>
    <w:rsid w:val="00C841B7"/>
    <w:rsid w:val="00C851D5"/>
    <w:rsid w:val="00C864FD"/>
    <w:rsid w:val="00C90309"/>
    <w:rsid w:val="00C90D7E"/>
    <w:rsid w:val="00C9120A"/>
    <w:rsid w:val="00C91B31"/>
    <w:rsid w:val="00C9282E"/>
    <w:rsid w:val="00C930EB"/>
    <w:rsid w:val="00C939FC"/>
    <w:rsid w:val="00C93B46"/>
    <w:rsid w:val="00C9415E"/>
    <w:rsid w:val="00C95347"/>
    <w:rsid w:val="00C96C97"/>
    <w:rsid w:val="00C9744F"/>
    <w:rsid w:val="00C974D2"/>
    <w:rsid w:val="00C97C56"/>
    <w:rsid w:val="00CA2F26"/>
    <w:rsid w:val="00CA33FF"/>
    <w:rsid w:val="00CA3480"/>
    <w:rsid w:val="00CA5279"/>
    <w:rsid w:val="00CA53D5"/>
    <w:rsid w:val="00CA559B"/>
    <w:rsid w:val="00CA56D1"/>
    <w:rsid w:val="00CA5ED9"/>
    <w:rsid w:val="00CA683B"/>
    <w:rsid w:val="00CA71C6"/>
    <w:rsid w:val="00CA7A4A"/>
    <w:rsid w:val="00CB08A1"/>
    <w:rsid w:val="00CB0908"/>
    <w:rsid w:val="00CB2DDB"/>
    <w:rsid w:val="00CB30E2"/>
    <w:rsid w:val="00CB37A9"/>
    <w:rsid w:val="00CB4A72"/>
    <w:rsid w:val="00CB4F2A"/>
    <w:rsid w:val="00CB5A92"/>
    <w:rsid w:val="00CB699B"/>
    <w:rsid w:val="00CB7132"/>
    <w:rsid w:val="00CB73A0"/>
    <w:rsid w:val="00CC06F2"/>
    <w:rsid w:val="00CC0B1C"/>
    <w:rsid w:val="00CC0E06"/>
    <w:rsid w:val="00CC2C48"/>
    <w:rsid w:val="00CC3600"/>
    <w:rsid w:val="00CC3DDB"/>
    <w:rsid w:val="00CC3FC2"/>
    <w:rsid w:val="00CC5E7D"/>
    <w:rsid w:val="00CD06F8"/>
    <w:rsid w:val="00CD1051"/>
    <w:rsid w:val="00CD11BD"/>
    <w:rsid w:val="00CD170E"/>
    <w:rsid w:val="00CD2361"/>
    <w:rsid w:val="00CD2BC1"/>
    <w:rsid w:val="00CD2F0A"/>
    <w:rsid w:val="00CD4E4D"/>
    <w:rsid w:val="00CD5F07"/>
    <w:rsid w:val="00CD6E00"/>
    <w:rsid w:val="00CD71FA"/>
    <w:rsid w:val="00CD7DEC"/>
    <w:rsid w:val="00CE0C3D"/>
    <w:rsid w:val="00CE1A83"/>
    <w:rsid w:val="00CE2EF6"/>
    <w:rsid w:val="00CE3B74"/>
    <w:rsid w:val="00CE6087"/>
    <w:rsid w:val="00CE7814"/>
    <w:rsid w:val="00CE78C5"/>
    <w:rsid w:val="00CF10FB"/>
    <w:rsid w:val="00CF1CED"/>
    <w:rsid w:val="00CF2BB5"/>
    <w:rsid w:val="00CF388E"/>
    <w:rsid w:val="00CF410F"/>
    <w:rsid w:val="00CF6F82"/>
    <w:rsid w:val="00D00274"/>
    <w:rsid w:val="00D0231C"/>
    <w:rsid w:val="00D02A74"/>
    <w:rsid w:val="00D02AAD"/>
    <w:rsid w:val="00D043C3"/>
    <w:rsid w:val="00D05660"/>
    <w:rsid w:val="00D06673"/>
    <w:rsid w:val="00D06BF4"/>
    <w:rsid w:val="00D072DA"/>
    <w:rsid w:val="00D0782C"/>
    <w:rsid w:val="00D1129F"/>
    <w:rsid w:val="00D12DB9"/>
    <w:rsid w:val="00D15986"/>
    <w:rsid w:val="00D17BD7"/>
    <w:rsid w:val="00D20037"/>
    <w:rsid w:val="00D20C52"/>
    <w:rsid w:val="00D21618"/>
    <w:rsid w:val="00D221CD"/>
    <w:rsid w:val="00D234B6"/>
    <w:rsid w:val="00D25865"/>
    <w:rsid w:val="00D266E3"/>
    <w:rsid w:val="00D27384"/>
    <w:rsid w:val="00D27965"/>
    <w:rsid w:val="00D300F2"/>
    <w:rsid w:val="00D3108A"/>
    <w:rsid w:val="00D3425A"/>
    <w:rsid w:val="00D3498C"/>
    <w:rsid w:val="00D34B64"/>
    <w:rsid w:val="00D405B3"/>
    <w:rsid w:val="00D40BA3"/>
    <w:rsid w:val="00D4149C"/>
    <w:rsid w:val="00D41D04"/>
    <w:rsid w:val="00D46EA2"/>
    <w:rsid w:val="00D51865"/>
    <w:rsid w:val="00D51BFB"/>
    <w:rsid w:val="00D52B58"/>
    <w:rsid w:val="00D534BC"/>
    <w:rsid w:val="00D53E28"/>
    <w:rsid w:val="00D53ECB"/>
    <w:rsid w:val="00D53F03"/>
    <w:rsid w:val="00D54AF4"/>
    <w:rsid w:val="00D54FFF"/>
    <w:rsid w:val="00D56153"/>
    <w:rsid w:val="00D563FF"/>
    <w:rsid w:val="00D578FD"/>
    <w:rsid w:val="00D628A5"/>
    <w:rsid w:val="00D62CCE"/>
    <w:rsid w:val="00D6350C"/>
    <w:rsid w:val="00D6384D"/>
    <w:rsid w:val="00D64248"/>
    <w:rsid w:val="00D65CB9"/>
    <w:rsid w:val="00D65E14"/>
    <w:rsid w:val="00D6784A"/>
    <w:rsid w:val="00D72942"/>
    <w:rsid w:val="00D73743"/>
    <w:rsid w:val="00D75D76"/>
    <w:rsid w:val="00D75E36"/>
    <w:rsid w:val="00D76D37"/>
    <w:rsid w:val="00D76D79"/>
    <w:rsid w:val="00D77281"/>
    <w:rsid w:val="00D77EF4"/>
    <w:rsid w:val="00D81232"/>
    <w:rsid w:val="00D84F12"/>
    <w:rsid w:val="00D85305"/>
    <w:rsid w:val="00D8550B"/>
    <w:rsid w:val="00D91BB4"/>
    <w:rsid w:val="00D9343A"/>
    <w:rsid w:val="00D94545"/>
    <w:rsid w:val="00D94598"/>
    <w:rsid w:val="00D94AEC"/>
    <w:rsid w:val="00D95CCA"/>
    <w:rsid w:val="00D9642A"/>
    <w:rsid w:val="00D97C41"/>
    <w:rsid w:val="00DA0842"/>
    <w:rsid w:val="00DA0AFF"/>
    <w:rsid w:val="00DA1D79"/>
    <w:rsid w:val="00DA1E85"/>
    <w:rsid w:val="00DA24FD"/>
    <w:rsid w:val="00DA2869"/>
    <w:rsid w:val="00DA2B37"/>
    <w:rsid w:val="00DA41C8"/>
    <w:rsid w:val="00DA4246"/>
    <w:rsid w:val="00DA44E1"/>
    <w:rsid w:val="00DA6B88"/>
    <w:rsid w:val="00DA786C"/>
    <w:rsid w:val="00DA7A2A"/>
    <w:rsid w:val="00DA7D21"/>
    <w:rsid w:val="00DA7ECD"/>
    <w:rsid w:val="00DB06CE"/>
    <w:rsid w:val="00DB0ACF"/>
    <w:rsid w:val="00DB0AD6"/>
    <w:rsid w:val="00DB2228"/>
    <w:rsid w:val="00DB3590"/>
    <w:rsid w:val="00DB3A0A"/>
    <w:rsid w:val="00DB3D6F"/>
    <w:rsid w:val="00DB43E7"/>
    <w:rsid w:val="00DB6259"/>
    <w:rsid w:val="00DB776A"/>
    <w:rsid w:val="00DC0969"/>
    <w:rsid w:val="00DC2E53"/>
    <w:rsid w:val="00DC37C9"/>
    <w:rsid w:val="00DC3F78"/>
    <w:rsid w:val="00DC626D"/>
    <w:rsid w:val="00DC630F"/>
    <w:rsid w:val="00DC6F71"/>
    <w:rsid w:val="00DC714F"/>
    <w:rsid w:val="00DC79C2"/>
    <w:rsid w:val="00DD14BA"/>
    <w:rsid w:val="00DD1612"/>
    <w:rsid w:val="00DD27CF"/>
    <w:rsid w:val="00DD3A60"/>
    <w:rsid w:val="00DD4721"/>
    <w:rsid w:val="00DD5D40"/>
    <w:rsid w:val="00DE0681"/>
    <w:rsid w:val="00DE06ED"/>
    <w:rsid w:val="00DE0EEE"/>
    <w:rsid w:val="00DE11E4"/>
    <w:rsid w:val="00DE155D"/>
    <w:rsid w:val="00DE17CE"/>
    <w:rsid w:val="00DE2D2A"/>
    <w:rsid w:val="00DE4D66"/>
    <w:rsid w:val="00DE4D90"/>
    <w:rsid w:val="00DE7D57"/>
    <w:rsid w:val="00DF20B9"/>
    <w:rsid w:val="00DF2804"/>
    <w:rsid w:val="00DF2E90"/>
    <w:rsid w:val="00DF349F"/>
    <w:rsid w:val="00DF3B0C"/>
    <w:rsid w:val="00DF52C4"/>
    <w:rsid w:val="00DF5BF8"/>
    <w:rsid w:val="00E01D91"/>
    <w:rsid w:val="00E031F9"/>
    <w:rsid w:val="00E04BF4"/>
    <w:rsid w:val="00E0572E"/>
    <w:rsid w:val="00E05A19"/>
    <w:rsid w:val="00E05D0F"/>
    <w:rsid w:val="00E0751F"/>
    <w:rsid w:val="00E10251"/>
    <w:rsid w:val="00E1230A"/>
    <w:rsid w:val="00E13017"/>
    <w:rsid w:val="00E133E9"/>
    <w:rsid w:val="00E174E8"/>
    <w:rsid w:val="00E21516"/>
    <w:rsid w:val="00E2383E"/>
    <w:rsid w:val="00E25EEB"/>
    <w:rsid w:val="00E26015"/>
    <w:rsid w:val="00E265D8"/>
    <w:rsid w:val="00E2767A"/>
    <w:rsid w:val="00E27D20"/>
    <w:rsid w:val="00E31775"/>
    <w:rsid w:val="00E319C1"/>
    <w:rsid w:val="00E31D60"/>
    <w:rsid w:val="00E32CDC"/>
    <w:rsid w:val="00E3432F"/>
    <w:rsid w:val="00E362A7"/>
    <w:rsid w:val="00E368C5"/>
    <w:rsid w:val="00E378E7"/>
    <w:rsid w:val="00E40937"/>
    <w:rsid w:val="00E41E08"/>
    <w:rsid w:val="00E439FB"/>
    <w:rsid w:val="00E448D6"/>
    <w:rsid w:val="00E45405"/>
    <w:rsid w:val="00E45B16"/>
    <w:rsid w:val="00E45C04"/>
    <w:rsid w:val="00E47847"/>
    <w:rsid w:val="00E47AE2"/>
    <w:rsid w:val="00E47F8B"/>
    <w:rsid w:val="00E52F2C"/>
    <w:rsid w:val="00E5414B"/>
    <w:rsid w:val="00E5433D"/>
    <w:rsid w:val="00E54F4E"/>
    <w:rsid w:val="00E55027"/>
    <w:rsid w:val="00E55083"/>
    <w:rsid w:val="00E56132"/>
    <w:rsid w:val="00E56447"/>
    <w:rsid w:val="00E56585"/>
    <w:rsid w:val="00E56E0E"/>
    <w:rsid w:val="00E607BC"/>
    <w:rsid w:val="00E60E75"/>
    <w:rsid w:val="00E61A84"/>
    <w:rsid w:val="00E623C2"/>
    <w:rsid w:val="00E65083"/>
    <w:rsid w:val="00E65B92"/>
    <w:rsid w:val="00E662C9"/>
    <w:rsid w:val="00E66E7A"/>
    <w:rsid w:val="00E67959"/>
    <w:rsid w:val="00E67DC3"/>
    <w:rsid w:val="00E70DF5"/>
    <w:rsid w:val="00E71072"/>
    <w:rsid w:val="00E7379F"/>
    <w:rsid w:val="00E73C33"/>
    <w:rsid w:val="00E73EFA"/>
    <w:rsid w:val="00E73F70"/>
    <w:rsid w:val="00E7538F"/>
    <w:rsid w:val="00E763F2"/>
    <w:rsid w:val="00E77BD7"/>
    <w:rsid w:val="00E81D4E"/>
    <w:rsid w:val="00E835A4"/>
    <w:rsid w:val="00E843B3"/>
    <w:rsid w:val="00E84DC3"/>
    <w:rsid w:val="00E8525B"/>
    <w:rsid w:val="00E852EF"/>
    <w:rsid w:val="00E860C9"/>
    <w:rsid w:val="00E86636"/>
    <w:rsid w:val="00E86E3F"/>
    <w:rsid w:val="00E873CA"/>
    <w:rsid w:val="00E87E82"/>
    <w:rsid w:val="00E91108"/>
    <w:rsid w:val="00E9120A"/>
    <w:rsid w:val="00E92783"/>
    <w:rsid w:val="00E92F42"/>
    <w:rsid w:val="00E9349E"/>
    <w:rsid w:val="00E94403"/>
    <w:rsid w:val="00E94F50"/>
    <w:rsid w:val="00E962D8"/>
    <w:rsid w:val="00E962FB"/>
    <w:rsid w:val="00EA0EDE"/>
    <w:rsid w:val="00EA3077"/>
    <w:rsid w:val="00EA3C50"/>
    <w:rsid w:val="00EA49E5"/>
    <w:rsid w:val="00EA5A97"/>
    <w:rsid w:val="00EA5B88"/>
    <w:rsid w:val="00EA6584"/>
    <w:rsid w:val="00EB2964"/>
    <w:rsid w:val="00EB2A8E"/>
    <w:rsid w:val="00EB2B6F"/>
    <w:rsid w:val="00EB308D"/>
    <w:rsid w:val="00EB31C2"/>
    <w:rsid w:val="00EB4CA9"/>
    <w:rsid w:val="00EB5779"/>
    <w:rsid w:val="00EB5BAB"/>
    <w:rsid w:val="00EB6A9D"/>
    <w:rsid w:val="00EB7350"/>
    <w:rsid w:val="00EC1C28"/>
    <w:rsid w:val="00EC3435"/>
    <w:rsid w:val="00EC49C5"/>
    <w:rsid w:val="00EC4BA5"/>
    <w:rsid w:val="00EC4ED6"/>
    <w:rsid w:val="00EC6533"/>
    <w:rsid w:val="00EC6AE8"/>
    <w:rsid w:val="00ED0AC6"/>
    <w:rsid w:val="00ED12BD"/>
    <w:rsid w:val="00ED165A"/>
    <w:rsid w:val="00ED27B1"/>
    <w:rsid w:val="00ED2E99"/>
    <w:rsid w:val="00ED2FD9"/>
    <w:rsid w:val="00ED4C92"/>
    <w:rsid w:val="00ED52FC"/>
    <w:rsid w:val="00ED5F77"/>
    <w:rsid w:val="00ED63F1"/>
    <w:rsid w:val="00ED70E0"/>
    <w:rsid w:val="00EE0412"/>
    <w:rsid w:val="00EE0DAA"/>
    <w:rsid w:val="00EE2068"/>
    <w:rsid w:val="00EE242C"/>
    <w:rsid w:val="00EE26BC"/>
    <w:rsid w:val="00EE3604"/>
    <w:rsid w:val="00EE3992"/>
    <w:rsid w:val="00EE3EE4"/>
    <w:rsid w:val="00EE40ED"/>
    <w:rsid w:val="00EE50BE"/>
    <w:rsid w:val="00EE55EF"/>
    <w:rsid w:val="00EE6DDB"/>
    <w:rsid w:val="00EF0142"/>
    <w:rsid w:val="00EF1242"/>
    <w:rsid w:val="00EF131F"/>
    <w:rsid w:val="00EF2DCF"/>
    <w:rsid w:val="00EF369A"/>
    <w:rsid w:val="00EF42E1"/>
    <w:rsid w:val="00EF5296"/>
    <w:rsid w:val="00EF553B"/>
    <w:rsid w:val="00EF5FE2"/>
    <w:rsid w:val="00EF61A2"/>
    <w:rsid w:val="00EF62FB"/>
    <w:rsid w:val="00EF63C6"/>
    <w:rsid w:val="00EF7D22"/>
    <w:rsid w:val="00F009AF"/>
    <w:rsid w:val="00F01412"/>
    <w:rsid w:val="00F048C0"/>
    <w:rsid w:val="00F051F3"/>
    <w:rsid w:val="00F059CF"/>
    <w:rsid w:val="00F05ABF"/>
    <w:rsid w:val="00F06566"/>
    <w:rsid w:val="00F07C89"/>
    <w:rsid w:val="00F1034C"/>
    <w:rsid w:val="00F10B48"/>
    <w:rsid w:val="00F10DEC"/>
    <w:rsid w:val="00F11620"/>
    <w:rsid w:val="00F11E80"/>
    <w:rsid w:val="00F1286A"/>
    <w:rsid w:val="00F13A0F"/>
    <w:rsid w:val="00F13B52"/>
    <w:rsid w:val="00F16241"/>
    <w:rsid w:val="00F1792B"/>
    <w:rsid w:val="00F20B6A"/>
    <w:rsid w:val="00F2151B"/>
    <w:rsid w:val="00F21678"/>
    <w:rsid w:val="00F21BC3"/>
    <w:rsid w:val="00F21DCE"/>
    <w:rsid w:val="00F228ED"/>
    <w:rsid w:val="00F24323"/>
    <w:rsid w:val="00F25FF9"/>
    <w:rsid w:val="00F26A8F"/>
    <w:rsid w:val="00F2704A"/>
    <w:rsid w:val="00F31B40"/>
    <w:rsid w:val="00F32B12"/>
    <w:rsid w:val="00F3325F"/>
    <w:rsid w:val="00F347EE"/>
    <w:rsid w:val="00F36EFC"/>
    <w:rsid w:val="00F370D1"/>
    <w:rsid w:val="00F377BE"/>
    <w:rsid w:val="00F411FE"/>
    <w:rsid w:val="00F41A1B"/>
    <w:rsid w:val="00F41C65"/>
    <w:rsid w:val="00F42164"/>
    <w:rsid w:val="00F442E0"/>
    <w:rsid w:val="00F44B44"/>
    <w:rsid w:val="00F45B27"/>
    <w:rsid w:val="00F47CB7"/>
    <w:rsid w:val="00F500C4"/>
    <w:rsid w:val="00F500D6"/>
    <w:rsid w:val="00F518C9"/>
    <w:rsid w:val="00F540EB"/>
    <w:rsid w:val="00F54784"/>
    <w:rsid w:val="00F54A05"/>
    <w:rsid w:val="00F54EAB"/>
    <w:rsid w:val="00F558CA"/>
    <w:rsid w:val="00F55B0A"/>
    <w:rsid w:val="00F5640A"/>
    <w:rsid w:val="00F5648F"/>
    <w:rsid w:val="00F571A9"/>
    <w:rsid w:val="00F57E18"/>
    <w:rsid w:val="00F57F48"/>
    <w:rsid w:val="00F60940"/>
    <w:rsid w:val="00F60D58"/>
    <w:rsid w:val="00F61392"/>
    <w:rsid w:val="00F62AF5"/>
    <w:rsid w:val="00F635F7"/>
    <w:rsid w:val="00F639D0"/>
    <w:rsid w:val="00F66C97"/>
    <w:rsid w:val="00F7178F"/>
    <w:rsid w:val="00F7407A"/>
    <w:rsid w:val="00F750D9"/>
    <w:rsid w:val="00F754AB"/>
    <w:rsid w:val="00F755AB"/>
    <w:rsid w:val="00F7659B"/>
    <w:rsid w:val="00F76814"/>
    <w:rsid w:val="00F802B4"/>
    <w:rsid w:val="00F814D4"/>
    <w:rsid w:val="00F820CE"/>
    <w:rsid w:val="00F83496"/>
    <w:rsid w:val="00F8419D"/>
    <w:rsid w:val="00F8477D"/>
    <w:rsid w:val="00F84AB1"/>
    <w:rsid w:val="00F84C50"/>
    <w:rsid w:val="00F84CB4"/>
    <w:rsid w:val="00F84E79"/>
    <w:rsid w:val="00F8684D"/>
    <w:rsid w:val="00F86EC3"/>
    <w:rsid w:val="00F90035"/>
    <w:rsid w:val="00F903AF"/>
    <w:rsid w:val="00F907E1"/>
    <w:rsid w:val="00F91A37"/>
    <w:rsid w:val="00F9291A"/>
    <w:rsid w:val="00F93D14"/>
    <w:rsid w:val="00F94207"/>
    <w:rsid w:val="00F950EB"/>
    <w:rsid w:val="00FA021C"/>
    <w:rsid w:val="00FA02DB"/>
    <w:rsid w:val="00FA0679"/>
    <w:rsid w:val="00FA0F32"/>
    <w:rsid w:val="00FA1346"/>
    <w:rsid w:val="00FA2A6B"/>
    <w:rsid w:val="00FA5C3B"/>
    <w:rsid w:val="00FA5F39"/>
    <w:rsid w:val="00FA6845"/>
    <w:rsid w:val="00FA79D7"/>
    <w:rsid w:val="00FB2ECC"/>
    <w:rsid w:val="00FB3916"/>
    <w:rsid w:val="00FB41F9"/>
    <w:rsid w:val="00FB46E1"/>
    <w:rsid w:val="00FB4A8B"/>
    <w:rsid w:val="00FB5BF8"/>
    <w:rsid w:val="00FB7748"/>
    <w:rsid w:val="00FC01A9"/>
    <w:rsid w:val="00FC1244"/>
    <w:rsid w:val="00FC1338"/>
    <w:rsid w:val="00FC1717"/>
    <w:rsid w:val="00FC2172"/>
    <w:rsid w:val="00FC217D"/>
    <w:rsid w:val="00FC3546"/>
    <w:rsid w:val="00FC4530"/>
    <w:rsid w:val="00FC78A9"/>
    <w:rsid w:val="00FD6215"/>
    <w:rsid w:val="00FD6A5C"/>
    <w:rsid w:val="00FD7309"/>
    <w:rsid w:val="00FD7EAE"/>
    <w:rsid w:val="00FE0349"/>
    <w:rsid w:val="00FE04E1"/>
    <w:rsid w:val="00FE100D"/>
    <w:rsid w:val="00FE1091"/>
    <w:rsid w:val="00FE1C81"/>
    <w:rsid w:val="00FE1F85"/>
    <w:rsid w:val="00FE3ED7"/>
    <w:rsid w:val="00FE4D8A"/>
    <w:rsid w:val="00FE55B6"/>
    <w:rsid w:val="00FE641B"/>
    <w:rsid w:val="00FE68A7"/>
    <w:rsid w:val="00FF108A"/>
    <w:rsid w:val="00FF15FD"/>
    <w:rsid w:val="00FF16E0"/>
    <w:rsid w:val="00FF1F2F"/>
    <w:rsid w:val="00FF3FF3"/>
    <w:rsid w:val="00FF48DF"/>
    <w:rsid w:val="00FF52DA"/>
    <w:rsid w:val="00FF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8BB945"/>
  <w15:chartTrackingRefBased/>
  <w15:docId w15:val="{5A1BA3FF-B1E6-4FBF-B996-CA53E89E5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974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4F46E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F46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F46E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6E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A458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D97"/>
    <w:pPr>
      <w:spacing w:after="160"/>
    </w:pPr>
    <w:rPr>
      <w:rFonts w:asciiTheme="minorHAnsi" w:eastAsiaTheme="minorHAnsi" w:hAnsiTheme="minorHAnsi" w:cstheme="minorBidi"/>
      <w:b/>
      <w:bCs/>
      <w:lang w:val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D9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96B6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C9744F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44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2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5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3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4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hoj</dc:creator>
  <cp:keywords/>
  <dc:description/>
  <cp:lastModifiedBy>Riku Klén</cp:lastModifiedBy>
  <cp:revision>6</cp:revision>
  <dcterms:created xsi:type="dcterms:W3CDTF">2020-09-10T07:26:00Z</dcterms:created>
  <dcterms:modified xsi:type="dcterms:W3CDTF">2020-11-02T06:39:00Z</dcterms:modified>
</cp:coreProperties>
</file>